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42F06" w14:textId="07A3B301" w:rsidR="00B05C11" w:rsidRPr="00696D26" w:rsidRDefault="00B05C11" w:rsidP="00D2312F">
      <w:pPr>
        <w:shd w:val="clear" w:color="auto" w:fill="FFFFFF"/>
        <w:tabs>
          <w:tab w:val="decimal" w:pos="4680"/>
        </w:tabs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96D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rticle Title: 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Average Links Between Daily Gender Expression and Depressive Symptoms Do Not Describe Individual Adolescents</w:t>
      </w:r>
    </w:p>
    <w:p w14:paraId="51DCF6E9" w14:textId="1088DF0D" w:rsidR="00B05C11" w:rsidRPr="00696D26" w:rsidRDefault="00B05C11" w:rsidP="00696D2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</w:pPr>
      <w:r w:rsidRPr="00696D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:</w:t>
      </w:r>
      <w:r w:rsidR="00696D26" w:rsidRPr="00696D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696D26" w:rsidRPr="00696D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Ran</w:t>
      </w:r>
      <w:proofErr w:type="spellEnd"/>
      <w:r w:rsidR="00696D26" w:rsidRPr="00696D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Yan, </w:t>
      </w:r>
      <w:proofErr w:type="spellStart"/>
      <w:r w:rsidR="00696D26" w:rsidRPr="00696D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Christel</w:t>
      </w:r>
      <w:proofErr w:type="spellEnd"/>
      <w:r w:rsidR="00696D26" w:rsidRPr="00696D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M. </w:t>
      </w:r>
      <w:proofErr w:type="spellStart"/>
      <w:r w:rsidR="00696D26" w:rsidRPr="00696D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Portengen</w:t>
      </w:r>
      <w:proofErr w:type="spellEnd"/>
      <w:r w:rsidR="00696D26" w:rsidRPr="00696D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Natasha </w:t>
      </w:r>
      <w:proofErr w:type="spellStart"/>
      <w:r w:rsidR="00696D26" w:rsidRPr="00696D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Chaku</w:t>
      </w:r>
      <w:proofErr w:type="spellEnd"/>
      <w:r w:rsidR="00696D26" w:rsidRPr="00696D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, &amp; Adriene M. Beltz</w:t>
      </w:r>
    </w:p>
    <w:p w14:paraId="24F91A8B" w14:textId="037C0E6E" w:rsidR="00B05C11" w:rsidRPr="00696D26" w:rsidRDefault="00B05C11" w:rsidP="00B05C11">
      <w:pPr>
        <w:shd w:val="clear" w:color="auto" w:fill="FFFFFF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6D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Journal: 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Journal of Youth and Adolescence</w:t>
      </w:r>
    </w:p>
    <w:p w14:paraId="6693EAAA" w14:textId="77777777" w:rsidR="00696D26" w:rsidRPr="00696D26" w:rsidRDefault="00B05C11" w:rsidP="00696D2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</w:pPr>
      <w:r w:rsidRPr="00696D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: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6D26" w:rsidRPr="00696D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Adriene M. Beltz</w:t>
      </w:r>
    </w:p>
    <w:p w14:paraId="494253D3" w14:textId="07A643EF" w:rsidR="00B05C11" w:rsidRPr="00696D26" w:rsidRDefault="00B05C11" w:rsidP="00B05C11">
      <w:pPr>
        <w:shd w:val="clear" w:color="auto" w:fill="FFFFFF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B27DE2" w14:textId="77777777" w:rsidR="00B05C11" w:rsidRPr="00696D26" w:rsidRDefault="00B05C11" w:rsidP="00B05C11">
      <w:pPr>
        <w:shd w:val="clear" w:color="auto" w:fill="FFFFFF"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000729B" w14:textId="607702C7" w:rsidR="00564ECB" w:rsidRPr="00696D26" w:rsidRDefault="00A34570" w:rsidP="002C0C4D">
      <w:pPr>
        <w:shd w:val="clear" w:color="auto" w:fill="FFFFFF"/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96D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</w:t>
      </w:r>
    </w:p>
    <w:p w14:paraId="3D16B054" w14:textId="77777777" w:rsidR="00B05C11" w:rsidRPr="00696D26" w:rsidRDefault="00B05C11" w:rsidP="00B05C11">
      <w:pPr>
        <w:shd w:val="clear" w:color="auto" w:fill="FFFFFF"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margin" w:tblpY="530"/>
        <w:tblW w:w="129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6"/>
        <w:gridCol w:w="2256"/>
        <w:gridCol w:w="1778"/>
        <w:gridCol w:w="810"/>
        <w:gridCol w:w="270"/>
        <w:gridCol w:w="1800"/>
        <w:gridCol w:w="450"/>
        <w:gridCol w:w="360"/>
        <w:gridCol w:w="270"/>
        <w:gridCol w:w="1800"/>
        <w:gridCol w:w="1530"/>
      </w:tblGrid>
      <w:tr w:rsidR="00696D26" w:rsidRPr="00696D26" w14:paraId="7FFBCDC5" w14:textId="77777777" w:rsidTr="00FC505E">
        <w:trPr>
          <w:trHeight w:val="300"/>
        </w:trPr>
        <w:tc>
          <w:tcPr>
            <w:tcW w:w="12960" w:type="dxa"/>
            <w:gridSpan w:val="11"/>
            <w:tcBorders>
              <w:top w:val="nil"/>
            </w:tcBorders>
          </w:tcPr>
          <w:p w14:paraId="7D173FE9" w14:textId="0F6DDF4A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S1.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ultilevel model predicting depressive symptoms by cisgender and gender expression continuum, with an age covariate (including participants with 50% </w:t>
            </w:r>
            <w:r w:rsidR="00880F37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ove completion rate)</w:t>
            </w:r>
          </w:p>
        </w:tc>
      </w:tr>
      <w:tr w:rsidR="00696D26" w:rsidRPr="00696D26" w14:paraId="68863FAB" w14:textId="77777777" w:rsidTr="009A41A9">
        <w:trPr>
          <w:trHeight w:val="300"/>
        </w:trPr>
        <w:tc>
          <w:tcPr>
            <w:tcW w:w="1636" w:type="dxa"/>
            <w:tcBorders>
              <w:bottom w:val="nil"/>
            </w:tcBorders>
          </w:tcPr>
          <w:p w14:paraId="7A11EFA1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bottom w:val="nil"/>
            </w:tcBorders>
          </w:tcPr>
          <w:p w14:paraId="1D22F771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88" w:type="dxa"/>
            <w:gridSpan w:val="2"/>
            <w:tcBorders>
              <w:bottom w:val="single" w:sz="4" w:space="0" w:color="auto"/>
            </w:tcBorders>
          </w:tcPr>
          <w:p w14:paraId="617B5894" w14:textId="77777777" w:rsidR="00B459BA" w:rsidRPr="00696D26" w:rsidRDefault="00B459BA" w:rsidP="005F567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ull sample </w:t>
            </w:r>
          </w:p>
          <w:p w14:paraId="54021E40" w14:textId="77777777" w:rsidR="00B459BA" w:rsidRPr="00696D26" w:rsidRDefault="00B459BA" w:rsidP="005F567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127)</w:t>
            </w:r>
          </w:p>
        </w:tc>
        <w:tc>
          <w:tcPr>
            <w:tcW w:w="270" w:type="dxa"/>
            <w:tcBorders>
              <w:bottom w:val="nil"/>
            </w:tcBorders>
          </w:tcPr>
          <w:p w14:paraId="704F5A15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2F3FD9DB" w14:textId="7B37EAFB" w:rsidR="00B459BA" w:rsidRPr="00696D26" w:rsidRDefault="0059451E" w:rsidP="005F567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sgender b</w:t>
            </w:r>
            <w:r w:rsidR="00B459BA"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ys </w:t>
            </w:r>
          </w:p>
          <w:p w14:paraId="3F95748F" w14:textId="77777777" w:rsidR="00B459BA" w:rsidRPr="00696D26" w:rsidRDefault="00B459BA" w:rsidP="005F567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53)</w:t>
            </w:r>
          </w:p>
        </w:tc>
        <w:tc>
          <w:tcPr>
            <w:tcW w:w="630" w:type="dxa"/>
            <w:gridSpan w:val="2"/>
            <w:tcBorders>
              <w:bottom w:val="nil"/>
            </w:tcBorders>
          </w:tcPr>
          <w:p w14:paraId="63A56F28" w14:textId="77777777" w:rsidR="00B459BA" w:rsidRPr="00696D26" w:rsidRDefault="00B459BA" w:rsidP="005F567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30" w:type="dxa"/>
            <w:gridSpan w:val="2"/>
            <w:tcBorders>
              <w:bottom w:val="single" w:sz="4" w:space="0" w:color="auto"/>
            </w:tcBorders>
          </w:tcPr>
          <w:p w14:paraId="5CA6503C" w14:textId="30EFA30F" w:rsidR="00B459BA" w:rsidRPr="00696D26" w:rsidRDefault="0059451E" w:rsidP="005F567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sgender g</w:t>
            </w:r>
            <w:r w:rsidR="00B459BA"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rls </w:t>
            </w:r>
          </w:p>
          <w:p w14:paraId="7360ED8D" w14:textId="77777777" w:rsidR="00B459BA" w:rsidRPr="00696D26" w:rsidRDefault="00B459BA" w:rsidP="005F567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74)</w:t>
            </w:r>
          </w:p>
        </w:tc>
      </w:tr>
      <w:tr w:rsidR="00696D26" w:rsidRPr="00696D26" w14:paraId="1BB58C05" w14:textId="77777777" w:rsidTr="00D25310">
        <w:trPr>
          <w:trHeight w:val="300"/>
        </w:trPr>
        <w:tc>
          <w:tcPr>
            <w:tcW w:w="1636" w:type="dxa"/>
            <w:tcBorders>
              <w:top w:val="nil"/>
              <w:bottom w:val="single" w:sz="4" w:space="0" w:color="auto"/>
            </w:tcBorders>
          </w:tcPr>
          <w:p w14:paraId="0145704C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xed effects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5FF1B9AC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576CDFD0" w14:textId="77777777" w:rsidR="00B459BA" w:rsidRPr="00696D26" w:rsidRDefault="00B459BA" w:rsidP="005F567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 (SE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6D31C30" w14:textId="77777777" w:rsidR="00B459BA" w:rsidRPr="00696D26" w:rsidRDefault="00B459BA" w:rsidP="005F567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BED06F2" w14:textId="77777777" w:rsidR="00B459BA" w:rsidRPr="00696D26" w:rsidRDefault="00B459BA" w:rsidP="005F56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F3063E0" w14:textId="77777777" w:rsidR="00B459BA" w:rsidRPr="00696D26" w:rsidRDefault="00B459BA" w:rsidP="005F567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 (SE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49337" w14:textId="77777777" w:rsidR="00B459BA" w:rsidRPr="00696D26" w:rsidRDefault="00B459BA" w:rsidP="005F567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9409526" w14:textId="77777777" w:rsidR="00B459BA" w:rsidRPr="00696D26" w:rsidRDefault="00B459BA" w:rsidP="005F567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DA6A980" w14:textId="77777777" w:rsidR="00B459BA" w:rsidRPr="00696D26" w:rsidRDefault="00B459BA" w:rsidP="005F567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 (SE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DC14D0C" w14:textId="77777777" w:rsidR="00B459BA" w:rsidRPr="00696D26" w:rsidRDefault="00B459BA" w:rsidP="005F567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696D26" w:rsidRPr="00696D26" w14:paraId="477D1D80" w14:textId="77777777" w:rsidTr="00D25310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nil"/>
            </w:tcBorders>
          </w:tcPr>
          <w:p w14:paraId="1EC95A4F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2D9A4EE9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</w:tcPr>
          <w:p w14:paraId="13D1FBB1" w14:textId="6AE9E234" w:rsidR="00B459BA" w:rsidRPr="00696D26" w:rsidRDefault="00B459BA" w:rsidP="00D2312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="009E5422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5</w:t>
            </w:r>
            <w:r w:rsidR="00007744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79B16DDE" w14:textId="77777777" w:rsidR="00B459BA" w:rsidRPr="00696D26" w:rsidRDefault="00B459BA" w:rsidP="00D2312F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1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26D0E32C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36A7DCB0" w14:textId="5518B3D9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6</w:t>
            </w:r>
            <w:r w:rsidR="00587469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0.0</w:t>
            </w:r>
            <w:r w:rsidR="00F0712C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</w:t>
            </w: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nil"/>
            </w:tcBorders>
          </w:tcPr>
          <w:p w14:paraId="60CA0D46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17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426C1F41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8F7DEDF" w14:textId="7CE8A3CB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  <w:r w:rsidR="001702A9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9</w:t>
            </w: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0.07</w:t>
            </w:r>
            <w:r w:rsidR="001702A9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682DFE2E" w14:textId="77777777" w:rsidR="00B459BA" w:rsidRPr="00696D26" w:rsidRDefault="00B459BA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41</w:t>
            </w:r>
          </w:p>
        </w:tc>
      </w:tr>
      <w:tr w:rsidR="00696D26" w:rsidRPr="00696D26" w14:paraId="3EE143A8" w14:textId="77777777" w:rsidTr="00D25310">
        <w:trPr>
          <w:trHeight w:val="300"/>
        </w:trPr>
        <w:tc>
          <w:tcPr>
            <w:tcW w:w="1636" w:type="dxa"/>
            <w:tcBorders>
              <w:top w:val="nil"/>
              <w:bottom w:val="nil"/>
            </w:tcBorders>
          </w:tcPr>
          <w:p w14:paraId="25E19BD5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5B23F62C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0DA7CDE1" w14:textId="1FD1BB16" w:rsidR="00B459BA" w:rsidRPr="00696D26" w:rsidRDefault="00B459BA" w:rsidP="00D23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</w:t>
            </w:r>
            <w:r w:rsidR="009E5422"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0.01</w:t>
            </w:r>
            <w:r w:rsidR="001D3D2F"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991E6AF" w14:textId="77777777" w:rsidR="00B459BA" w:rsidRPr="00696D26" w:rsidRDefault="00B459BA" w:rsidP="00D2312F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37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D4BBF62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DF9FD87" w14:textId="7AB86A75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F0712C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="00F0712C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4A7FDF50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6A6CD8A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827F9ED" w14:textId="11AFE84D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D25310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</w:t>
            </w:r>
            <w:r w:rsidR="00D25310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0ABEE49" w14:textId="77777777" w:rsidR="00B459BA" w:rsidRPr="00696D26" w:rsidRDefault="00B459BA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7</w:t>
            </w:r>
          </w:p>
        </w:tc>
      </w:tr>
      <w:tr w:rsidR="00696D26" w:rsidRPr="00696D26" w14:paraId="12EBEEC4" w14:textId="77777777" w:rsidTr="00D25310">
        <w:trPr>
          <w:trHeight w:val="300"/>
        </w:trPr>
        <w:tc>
          <w:tcPr>
            <w:tcW w:w="1636" w:type="dxa"/>
            <w:tcBorders>
              <w:top w:val="nil"/>
              <w:bottom w:val="nil"/>
            </w:tcBorders>
          </w:tcPr>
          <w:p w14:paraId="62ED5567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45F2344C" w14:textId="5F50CD31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der (0 = </w:t>
            </w:r>
            <w:proofErr w:type="spellStart"/>
            <w:r w:rsidR="0059451E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s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ys</w:t>
            </w:r>
            <w:proofErr w:type="spellEnd"/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77CD2651" w14:textId="40CCD79B" w:rsidR="00B459BA" w:rsidRPr="00696D26" w:rsidRDefault="00B459BA" w:rsidP="00D23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</w:t>
            </w:r>
            <w:r w:rsidR="008E6AFF"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8</w:t>
            </w: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0.04</w:t>
            </w:r>
            <w:r w:rsidR="00007744"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443E20C" w14:textId="77777777" w:rsidR="00B459BA" w:rsidRPr="00696D26" w:rsidRDefault="00B459BA" w:rsidP="00D2312F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17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B439A23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B7CF7E6" w14:textId="77777777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443EFB76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F41AD97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5AD5DE2" w14:textId="77777777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6F793BF" w14:textId="77777777" w:rsidR="00B459BA" w:rsidRPr="00696D26" w:rsidRDefault="00B459BA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</w:tr>
      <w:tr w:rsidR="00696D26" w:rsidRPr="00696D26" w14:paraId="56641386" w14:textId="77777777" w:rsidTr="00D25310">
        <w:trPr>
          <w:trHeight w:val="300"/>
        </w:trPr>
        <w:tc>
          <w:tcPr>
            <w:tcW w:w="1636" w:type="dxa"/>
            <w:tcBorders>
              <w:top w:val="nil"/>
              <w:bottom w:val="nil"/>
            </w:tcBorders>
          </w:tcPr>
          <w:p w14:paraId="003389BB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54378B12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uum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71DF1DF6" w14:textId="3C7DD5C2" w:rsidR="00B459BA" w:rsidRPr="00696D26" w:rsidRDefault="00C134B9" w:rsidP="00D2312F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B459BA"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</w:t>
            </w:r>
            <w:r w:rsidR="00007744"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6</w:t>
            </w:r>
            <w:r w:rsidR="00B459BA"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0.0</w:t>
            </w:r>
            <w:r w:rsidR="00743BF5"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7</w:t>
            </w:r>
            <w:r w:rsidR="00B459BA"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78D483A" w14:textId="77777777" w:rsidR="00B459BA" w:rsidRPr="00696D26" w:rsidRDefault="00B459BA" w:rsidP="00D2312F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3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2189517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41C59CA" w14:textId="44F193F9" w:rsidR="00B459BA" w:rsidRPr="00696D26" w:rsidRDefault="003861AB" w:rsidP="00361514">
            <w:pPr>
              <w:tabs>
                <w:tab w:val="decimal" w:pos="75"/>
              </w:tabs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</w:t>
            </w:r>
            <w:r w:rsidR="00B459BA"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</w:t>
            </w:r>
            <w:r w:rsidR="001702A9"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8</w:t>
            </w:r>
            <w:r w:rsidR="00B459BA"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0.0</w:t>
            </w:r>
            <w:r w:rsidR="001702A9"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6</w:t>
            </w:r>
            <w:r w:rsidR="00B459BA"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6EAD6A54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06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DD51174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20B490F" w14:textId="5C218B3B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="00D25310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="00D25310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5FEADF3" w14:textId="77777777" w:rsidR="00B459BA" w:rsidRPr="00696D26" w:rsidRDefault="00B459BA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9</w:t>
            </w:r>
          </w:p>
        </w:tc>
      </w:tr>
      <w:tr w:rsidR="00696D26" w:rsidRPr="00696D26" w14:paraId="6ABECA6E" w14:textId="77777777" w:rsidTr="00D25310">
        <w:trPr>
          <w:trHeight w:val="300"/>
        </w:trPr>
        <w:tc>
          <w:tcPr>
            <w:tcW w:w="1636" w:type="dxa"/>
            <w:tcBorders>
              <w:top w:val="nil"/>
              <w:bottom w:val="nil"/>
            </w:tcBorders>
          </w:tcPr>
          <w:p w14:paraId="584DEA1F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401B9D6D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X Continuum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7E73233A" w14:textId="5042462A" w:rsidR="00B459BA" w:rsidRPr="00696D26" w:rsidRDefault="00C134B9" w:rsidP="00D2312F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</w:t>
            </w:r>
            <w:r w:rsidR="00B459BA"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7</w:t>
            </w:r>
            <w:r w:rsidR="00743BF5"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="00B459BA"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0.02</w:t>
            </w:r>
            <w:r w:rsidR="00743BF5"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="00B459BA"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21B76F6" w14:textId="77777777" w:rsidR="00B459BA" w:rsidRPr="00696D26" w:rsidRDefault="00B459BA" w:rsidP="00D2312F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2AF7DD5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17B0C46" w14:textId="77777777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1892C69A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1D9CE72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BD1D6B7" w14:textId="77777777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C26E227" w14:textId="77777777" w:rsidR="00B459BA" w:rsidRPr="00696D26" w:rsidRDefault="00B459BA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</w:tr>
      <w:tr w:rsidR="00696D26" w:rsidRPr="00696D26" w14:paraId="30A969FA" w14:textId="77777777" w:rsidTr="00D25310">
        <w:trPr>
          <w:trHeight w:val="300"/>
        </w:trPr>
        <w:tc>
          <w:tcPr>
            <w:tcW w:w="1636" w:type="dxa"/>
            <w:tcBorders>
              <w:top w:val="nil"/>
              <w:bottom w:val="nil"/>
            </w:tcBorders>
          </w:tcPr>
          <w:p w14:paraId="3468DD1E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ndom effects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35F784BE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73AC3361" w14:textId="77777777" w:rsidR="00B459BA" w:rsidRPr="00696D26" w:rsidRDefault="00B459BA" w:rsidP="00D2312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03BFF95" w14:textId="77777777" w:rsidR="00B459BA" w:rsidRPr="00696D26" w:rsidRDefault="00B459BA" w:rsidP="00D2312F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8C8CDD3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A8CD133" w14:textId="77777777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27425830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73DE7EE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CF75BAB" w14:textId="77777777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8849088" w14:textId="77777777" w:rsidR="00B459BA" w:rsidRPr="00696D26" w:rsidRDefault="00B459BA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96D26" w:rsidRPr="00696D26" w14:paraId="64C1FC4C" w14:textId="77777777" w:rsidTr="00D25310">
        <w:trPr>
          <w:trHeight w:val="300"/>
        </w:trPr>
        <w:tc>
          <w:tcPr>
            <w:tcW w:w="1636" w:type="dxa"/>
            <w:tcBorders>
              <w:top w:val="nil"/>
              <w:bottom w:val="nil"/>
            </w:tcBorders>
          </w:tcPr>
          <w:p w14:paraId="6E537AFA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13A1BCE3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cept 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3ED811E1" w14:textId="6DDD76B8" w:rsidR="00B459BA" w:rsidRPr="00696D26" w:rsidRDefault="00B459BA" w:rsidP="00D2312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  <w:r w:rsidR="009A41A9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</w:t>
            </w: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0.0</w:t>
            </w:r>
            <w:r w:rsidR="009A41A9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7</w:t>
            </w: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232AE2C" w14:textId="77777777" w:rsidR="00B459BA" w:rsidRPr="00696D26" w:rsidRDefault="00B459BA" w:rsidP="00D2312F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D5081C2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48EDD06" w14:textId="15924551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  <w:r w:rsidR="00D25310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5</w:t>
            </w: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0.01</w:t>
            </w:r>
            <w:r w:rsidR="00D25310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37C20F04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AC6CC25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7926A0E" w14:textId="2ED30DDB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8</w:t>
            </w:r>
            <w:r w:rsidR="00D25310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0.0</w:t>
            </w:r>
            <w:r w:rsidR="00C17A72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</w:t>
            </w: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6FB60EC" w14:textId="77777777" w:rsidR="00B459BA" w:rsidRPr="00696D26" w:rsidRDefault="00B459BA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696D26" w:rsidRPr="00696D26" w14:paraId="20A4FE8D" w14:textId="77777777" w:rsidTr="00D25310">
        <w:trPr>
          <w:trHeight w:val="300"/>
        </w:trPr>
        <w:tc>
          <w:tcPr>
            <w:tcW w:w="1636" w:type="dxa"/>
            <w:tcBorders>
              <w:top w:val="nil"/>
              <w:bottom w:val="nil"/>
            </w:tcBorders>
          </w:tcPr>
          <w:p w14:paraId="00F8E327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672F0617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uum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12097FAB" w14:textId="2C2858C0" w:rsidR="00B459BA" w:rsidRPr="00696D26" w:rsidRDefault="00B459BA" w:rsidP="00D2312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  <w:r w:rsidR="009A41A9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8</w:t>
            </w: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0.002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17383DD" w14:textId="77777777" w:rsidR="00B459BA" w:rsidRPr="00696D26" w:rsidRDefault="00B459BA" w:rsidP="00D2312F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796665E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FE1D6A6" w14:textId="725484D4" w:rsidR="00B459BA" w:rsidRPr="00696D26" w:rsidRDefault="003861AB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B459BA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1</w:t>
            </w:r>
            <w:r w:rsidR="001D3D2F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="00B459BA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0.003)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15F4887B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12498FE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40E3EF5" w14:textId="7E0CACAB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1</w:t>
            </w:r>
            <w:r w:rsidR="00C17A72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0.004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192326B" w14:textId="5E5C74AD" w:rsidR="00B459BA" w:rsidRPr="00696D26" w:rsidRDefault="005F567C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</w:t>
            </w:r>
            <w:r w:rsidR="00B459BA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02</w:t>
            </w:r>
          </w:p>
        </w:tc>
      </w:tr>
      <w:tr w:rsidR="00696D26" w:rsidRPr="00696D26" w14:paraId="3797EFC5" w14:textId="77777777" w:rsidTr="00D25310">
        <w:trPr>
          <w:trHeight w:val="300"/>
        </w:trPr>
        <w:tc>
          <w:tcPr>
            <w:tcW w:w="1636" w:type="dxa"/>
            <w:tcBorders>
              <w:top w:val="nil"/>
              <w:bottom w:val="nil"/>
            </w:tcBorders>
          </w:tcPr>
          <w:p w14:paraId="74C62C3B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fit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719BB86F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7DFF74D4" w14:textId="77777777" w:rsidR="00B459BA" w:rsidRPr="00696D26" w:rsidRDefault="00B459BA" w:rsidP="00D2312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C31E89E" w14:textId="77777777" w:rsidR="00B459BA" w:rsidRPr="00696D26" w:rsidRDefault="00B459BA" w:rsidP="00D2312F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1B5DC20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8CA9297" w14:textId="77777777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7E6671F5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B2ED2AB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E54BDF8" w14:textId="77777777" w:rsidR="00B459BA" w:rsidRPr="00696D26" w:rsidRDefault="00B459BA" w:rsidP="00361514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4089062" w14:textId="77777777" w:rsidR="00B459BA" w:rsidRPr="00696D26" w:rsidRDefault="00B459BA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96D26" w:rsidRPr="00696D26" w14:paraId="0EBD261F" w14:textId="77777777" w:rsidTr="00D25310">
        <w:trPr>
          <w:trHeight w:val="300"/>
        </w:trPr>
        <w:tc>
          <w:tcPr>
            <w:tcW w:w="1636" w:type="dxa"/>
            <w:tcBorders>
              <w:top w:val="nil"/>
            </w:tcBorders>
          </w:tcPr>
          <w:p w14:paraId="5AD62F2F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</w:tcBorders>
          </w:tcPr>
          <w:p w14:paraId="65DCF703" w14:textId="77777777" w:rsidR="00B459BA" w:rsidRPr="00696D26" w:rsidRDefault="00B459BA" w:rsidP="005F56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778" w:type="dxa"/>
            <w:tcBorders>
              <w:top w:val="nil"/>
            </w:tcBorders>
          </w:tcPr>
          <w:p w14:paraId="68FD1F3B" w14:textId="51EFC1AD" w:rsidR="00B459BA" w:rsidRPr="00696D26" w:rsidRDefault="003E03A1" w:rsidP="00D2312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144833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B459BA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511.17</w:t>
            </w:r>
          </w:p>
        </w:tc>
        <w:tc>
          <w:tcPr>
            <w:tcW w:w="810" w:type="dxa"/>
            <w:tcBorders>
              <w:top w:val="nil"/>
            </w:tcBorders>
          </w:tcPr>
          <w:p w14:paraId="51A3FEE9" w14:textId="77777777" w:rsidR="00B459BA" w:rsidRPr="00696D26" w:rsidRDefault="00B459BA" w:rsidP="00D2312F">
            <w:pPr>
              <w:tabs>
                <w:tab w:val="decimal" w:pos="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14:paraId="1B7720BD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442FC24F" w14:textId="0446E03D" w:rsidR="00B459BA" w:rsidRPr="00696D26" w:rsidRDefault="003E03A1" w:rsidP="00361514">
            <w:pPr>
              <w:tabs>
                <w:tab w:val="decimal" w:pos="75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144833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459BA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797.04</w:t>
            </w:r>
          </w:p>
        </w:tc>
        <w:tc>
          <w:tcPr>
            <w:tcW w:w="810" w:type="dxa"/>
            <w:gridSpan w:val="2"/>
            <w:tcBorders>
              <w:top w:val="nil"/>
            </w:tcBorders>
          </w:tcPr>
          <w:p w14:paraId="773E2DC2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14:paraId="276E5C3F" w14:textId="77777777" w:rsidR="00B459BA" w:rsidRPr="00696D26" w:rsidRDefault="00B459BA" w:rsidP="00D2312F">
            <w:pPr>
              <w:tabs>
                <w:tab w:val="decimal" w:pos="31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4FD59E99" w14:textId="0480AD31" w:rsidR="00B459BA" w:rsidRPr="00696D26" w:rsidRDefault="00144833" w:rsidP="00361514">
            <w:pPr>
              <w:tabs>
                <w:tab w:val="decimal" w:pos="75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  <w:r w:rsidR="00B459BA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53.05</w:t>
            </w:r>
          </w:p>
        </w:tc>
        <w:tc>
          <w:tcPr>
            <w:tcW w:w="1530" w:type="dxa"/>
            <w:tcBorders>
              <w:top w:val="nil"/>
            </w:tcBorders>
          </w:tcPr>
          <w:p w14:paraId="513238E2" w14:textId="77777777" w:rsidR="00B459BA" w:rsidRPr="00696D26" w:rsidRDefault="00B459BA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96D26" w:rsidRPr="00696D26" w14:paraId="18446DBC" w14:textId="77777777" w:rsidTr="00FC505E">
        <w:trPr>
          <w:trHeight w:val="300"/>
        </w:trPr>
        <w:tc>
          <w:tcPr>
            <w:tcW w:w="12960" w:type="dxa"/>
            <w:gridSpan w:val="11"/>
            <w:tcBorders>
              <w:top w:val="single" w:sz="4" w:space="0" w:color="auto"/>
              <w:bottom w:val="nil"/>
            </w:tcBorders>
          </w:tcPr>
          <w:p w14:paraId="096C3BF2" w14:textId="77777777" w:rsidR="00B459BA" w:rsidRPr="00696D26" w:rsidRDefault="00B459BA" w:rsidP="00D2312F">
            <w:pPr>
              <w:tabs>
                <w:tab w:val="decimal" w:pos="75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ote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Statistically significant fixed effects are in bold.</w:t>
            </w:r>
          </w:p>
        </w:tc>
      </w:tr>
    </w:tbl>
    <w:p w14:paraId="409810B7" w14:textId="77777777" w:rsidR="00B459BA" w:rsidRPr="00696D26" w:rsidRDefault="00B459BA" w:rsidP="00B05C11">
      <w:pPr>
        <w:shd w:val="clear" w:color="auto" w:fill="FFFFFF"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0906D45" w14:textId="77777777" w:rsidR="00B459BA" w:rsidRPr="00696D26" w:rsidRDefault="00B459BA" w:rsidP="00B05C11">
      <w:pPr>
        <w:shd w:val="clear" w:color="auto" w:fill="FFFFFF"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F8AE352" w14:textId="77777777" w:rsidR="00B459BA" w:rsidRPr="00696D26" w:rsidRDefault="00B459BA" w:rsidP="00B05C11">
      <w:pPr>
        <w:shd w:val="clear" w:color="auto" w:fill="FFFFFF"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376BC02" w14:textId="77777777" w:rsidR="00B459BA" w:rsidRPr="00696D26" w:rsidRDefault="00B459BA" w:rsidP="00B05C11">
      <w:pPr>
        <w:shd w:val="clear" w:color="auto" w:fill="FFFFFF"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0252E1C" w14:textId="77777777" w:rsidR="002C53B3" w:rsidRPr="00696D26" w:rsidRDefault="002C53B3">
      <w:pPr>
        <w:rPr>
          <w:color w:val="000000" w:themeColor="text1"/>
        </w:rPr>
      </w:pPr>
      <w:r w:rsidRPr="00696D26">
        <w:rPr>
          <w:color w:val="000000" w:themeColor="text1"/>
        </w:rPr>
        <w:br w:type="page"/>
      </w:r>
    </w:p>
    <w:tbl>
      <w:tblPr>
        <w:tblpPr w:leftFromText="180" w:rightFromText="180" w:vertAnchor="text" w:horzAnchor="margin" w:tblpY="370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809"/>
        <w:gridCol w:w="2363"/>
        <w:gridCol w:w="1536"/>
        <w:gridCol w:w="772"/>
        <w:gridCol w:w="222"/>
        <w:gridCol w:w="1536"/>
        <w:gridCol w:w="772"/>
        <w:gridCol w:w="222"/>
        <w:gridCol w:w="1536"/>
        <w:gridCol w:w="831"/>
      </w:tblGrid>
      <w:tr w:rsidR="00696D26" w:rsidRPr="00696D26" w14:paraId="7AEBD475" w14:textId="77777777" w:rsidTr="00A6465E">
        <w:trPr>
          <w:trHeight w:val="300"/>
        </w:trPr>
        <w:tc>
          <w:tcPr>
            <w:tcW w:w="0" w:type="auto"/>
            <w:gridSpan w:val="10"/>
            <w:tcBorders>
              <w:top w:val="nil"/>
            </w:tcBorders>
          </w:tcPr>
          <w:p w14:paraId="601F2B65" w14:textId="1405DE13" w:rsidR="00251578" w:rsidRPr="00696D26" w:rsidRDefault="00251578" w:rsidP="0037155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Table S</w:t>
            </w:r>
            <w:r w:rsidR="00B459BA"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ultilevel model predicting depressive symptoms by cisgender</w:t>
            </w:r>
            <w:r w:rsidR="00C651BD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culinity</w:t>
            </w:r>
            <w:r w:rsidR="00C651BD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with an age covariate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</w:tr>
      <w:tr w:rsidR="00696D26" w:rsidRPr="00696D26" w14:paraId="52C4E534" w14:textId="77777777" w:rsidTr="00CD1176">
        <w:trPr>
          <w:trHeight w:val="300"/>
        </w:trPr>
        <w:tc>
          <w:tcPr>
            <w:tcW w:w="0" w:type="auto"/>
            <w:tcBorders>
              <w:bottom w:val="nil"/>
            </w:tcBorders>
          </w:tcPr>
          <w:p w14:paraId="49726445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47D8BF3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26C7E03" w14:textId="77777777" w:rsidR="00D9064C" w:rsidRPr="00696D26" w:rsidRDefault="00251578" w:rsidP="00C11A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ull sample </w:t>
            </w:r>
          </w:p>
          <w:p w14:paraId="3401EA12" w14:textId="105F487C" w:rsidR="00251578" w:rsidRPr="00696D26" w:rsidRDefault="00251578" w:rsidP="00C11A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101)</w:t>
            </w:r>
          </w:p>
        </w:tc>
        <w:tc>
          <w:tcPr>
            <w:tcW w:w="0" w:type="auto"/>
            <w:tcBorders>
              <w:bottom w:val="nil"/>
            </w:tcBorders>
          </w:tcPr>
          <w:p w14:paraId="453E53B2" w14:textId="6E2C4938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9B53FB7" w14:textId="6C1FE66D" w:rsidR="00D9064C" w:rsidRPr="00696D26" w:rsidRDefault="0059451E" w:rsidP="00C11A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sgender b</w:t>
            </w:r>
            <w:r w:rsidR="00251578"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ys </w:t>
            </w:r>
          </w:p>
          <w:p w14:paraId="031D9EF9" w14:textId="239A18C7" w:rsidR="00251578" w:rsidRPr="00696D26" w:rsidRDefault="00251578" w:rsidP="00C11A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43)</w:t>
            </w:r>
          </w:p>
        </w:tc>
        <w:tc>
          <w:tcPr>
            <w:tcW w:w="0" w:type="auto"/>
            <w:tcBorders>
              <w:bottom w:val="nil"/>
            </w:tcBorders>
          </w:tcPr>
          <w:p w14:paraId="62312020" w14:textId="5659D698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0F5923A" w14:textId="07B10E73" w:rsidR="00D9064C" w:rsidRPr="00696D26" w:rsidRDefault="0059451E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sgender g</w:t>
            </w:r>
            <w:r w:rsidR="00251578"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rls </w:t>
            </w:r>
          </w:p>
          <w:p w14:paraId="7E3F849E" w14:textId="0530ECB5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58</w:t>
            </w:r>
            <w:r w:rsidR="00C11A18"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696D26" w:rsidRPr="00696D26" w14:paraId="7C0B8A53" w14:textId="77777777" w:rsidTr="00A530B1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99CB9D" w14:textId="092D8E8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xed effec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252A11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CB9475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0B34E1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F876A0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B9F0A5" w14:textId="647AED11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A33839" w14:textId="5AE591F8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8D1EBA" w14:textId="7D0FEDB4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E09A04" w14:textId="06D5E584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EBBEA0" w14:textId="56D2BD23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696D26" w:rsidRPr="00696D26" w14:paraId="6F6EF3FD" w14:textId="77777777" w:rsidTr="00A530B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C69FB1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E927CA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A825BB" w14:textId="77777777" w:rsidR="00251578" w:rsidRPr="00696D26" w:rsidRDefault="00251578" w:rsidP="00361514">
            <w:pPr>
              <w:tabs>
                <w:tab w:val="decimal" w:pos="4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(0.05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BC5D5B" w14:textId="77777777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5677DF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A30CDD" w14:textId="4945A4E0" w:rsidR="00251578" w:rsidRPr="00696D26" w:rsidRDefault="0058173A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251578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75(0.02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9A12E4" w14:textId="765DE159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3D1FDB" w14:textId="2B30A463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9FBD3F2" w14:textId="065B2E7F" w:rsidR="00251578" w:rsidRPr="00696D26" w:rsidRDefault="0058173A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251578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91(0.07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41A41E" w14:textId="65F362DB" w:rsidR="00251578" w:rsidRPr="00696D26" w:rsidRDefault="00251578" w:rsidP="00361514">
            <w:pPr>
              <w:tabs>
                <w:tab w:val="decimal" w:pos="19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14</w:t>
            </w:r>
          </w:p>
        </w:tc>
      </w:tr>
      <w:tr w:rsidR="00696D26" w:rsidRPr="00696D26" w14:paraId="1D70D6B4" w14:textId="77777777" w:rsidTr="00C11A18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</w:tcPr>
          <w:p w14:paraId="0E93170A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E7A44A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67390" w14:textId="77777777" w:rsidR="00251578" w:rsidRPr="00696D26" w:rsidRDefault="00251578" w:rsidP="00361514">
            <w:pPr>
              <w:tabs>
                <w:tab w:val="decimal" w:pos="4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(0.0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DC3C7E" w14:textId="77777777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099E2B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BC30A7" w14:textId="73135F8D" w:rsidR="00251578" w:rsidRPr="00696D26" w:rsidRDefault="0058173A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51578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(0.0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82290" w14:textId="7B407564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E400B7" w14:textId="3D62340E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FC4F76" w14:textId="13DC4ED8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</w:t>
            </w:r>
            <w:r w:rsidR="008E4C3E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059CC8" w14:textId="208EF1CA" w:rsidR="00251578" w:rsidRPr="00696D26" w:rsidRDefault="00251578" w:rsidP="00361514">
            <w:pPr>
              <w:tabs>
                <w:tab w:val="decimal" w:pos="1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8</w:t>
            </w:r>
          </w:p>
        </w:tc>
      </w:tr>
      <w:tr w:rsidR="00696D26" w:rsidRPr="00696D26" w14:paraId="22EEA310" w14:textId="77777777" w:rsidTr="00C11A18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</w:tcPr>
          <w:p w14:paraId="0CE96AF2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B87830" w14:textId="6F35EE38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der (0 = </w:t>
            </w:r>
            <w:proofErr w:type="spellStart"/>
            <w:r w:rsidR="0059451E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s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ys</w:t>
            </w:r>
            <w:proofErr w:type="spellEnd"/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7C512" w14:textId="77777777" w:rsidR="00251578" w:rsidRPr="00696D26" w:rsidRDefault="00251578" w:rsidP="00361514">
            <w:pPr>
              <w:tabs>
                <w:tab w:val="decimal" w:pos="4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(0.04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01249" w14:textId="77777777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4A770D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CC364" w14:textId="72E47AE8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057981" w14:textId="424C009B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7B58AB" w14:textId="22A21AF5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54082" w14:textId="26DEA6FB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6035D" w14:textId="46B8A16E" w:rsidR="00251578" w:rsidRPr="00696D26" w:rsidRDefault="00251578" w:rsidP="00361514">
            <w:pPr>
              <w:tabs>
                <w:tab w:val="decimal" w:pos="1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</w:tr>
      <w:tr w:rsidR="00696D26" w:rsidRPr="00696D26" w14:paraId="4A4E9C8E" w14:textId="77777777" w:rsidTr="00C11A18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</w:tcPr>
          <w:p w14:paraId="37F2560F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DC4E98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culin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C0128F" w14:textId="61E16099" w:rsidR="00251578" w:rsidRPr="00696D26" w:rsidRDefault="00251578" w:rsidP="00361514">
            <w:pPr>
              <w:tabs>
                <w:tab w:val="decimal" w:pos="45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34(0.013</w:t>
            </w: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94BCA8" w14:textId="77777777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166886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B696C" w14:textId="78C00A8E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31(0.011</w:t>
            </w: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CCFC1" w14:textId="7A61D807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260F81" w14:textId="196088AA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2DAD9E" w14:textId="3415E648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(0.0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B4C14F" w14:textId="47303285" w:rsidR="00251578" w:rsidRPr="00696D26" w:rsidRDefault="00251578" w:rsidP="00361514">
            <w:pPr>
              <w:tabs>
                <w:tab w:val="decimal" w:pos="1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4</w:t>
            </w:r>
          </w:p>
        </w:tc>
      </w:tr>
      <w:tr w:rsidR="00696D26" w:rsidRPr="00696D26" w14:paraId="1CDC7746" w14:textId="77777777" w:rsidTr="00C11A18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</w:tcPr>
          <w:p w14:paraId="44D8D165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5F96A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X Masculin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9E3CAA" w14:textId="283500F9" w:rsidR="00251578" w:rsidRPr="00696D26" w:rsidRDefault="00251578" w:rsidP="00361514">
            <w:pPr>
              <w:tabs>
                <w:tab w:val="decimal" w:pos="45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2(0.017</w:t>
            </w: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8A017A" w14:textId="77777777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67763F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3F4A7E" w14:textId="16A97ADC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26BBB0" w14:textId="7EDAF633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0A8251" w14:textId="4DC919F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3666C4" w14:textId="1F0EF468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008F5" w14:textId="1BC2F653" w:rsidR="00251578" w:rsidRPr="00696D26" w:rsidRDefault="00251578" w:rsidP="00361514">
            <w:pPr>
              <w:tabs>
                <w:tab w:val="decimal" w:pos="1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</w:t>
            </w:r>
          </w:p>
        </w:tc>
      </w:tr>
      <w:tr w:rsidR="00696D26" w:rsidRPr="00696D26" w14:paraId="717122AB" w14:textId="77777777" w:rsidTr="00C11A18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</w:tcPr>
          <w:p w14:paraId="50D88142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ndom effec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E3B019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E770DE" w14:textId="77777777" w:rsidR="00251578" w:rsidRPr="00696D26" w:rsidRDefault="00251578" w:rsidP="00361514">
            <w:pPr>
              <w:tabs>
                <w:tab w:val="decimal" w:pos="4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E1E0EB" w14:textId="77777777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E8345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D5D57D" w14:textId="77777777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F42DD0" w14:textId="5DDBA856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F5795C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3D9903" w14:textId="77777777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7EB71E" w14:textId="15BA7A60" w:rsidR="00251578" w:rsidRPr="00696D26" w:rsidRDefault="00251578" w:rsidP="00361514">
            <w:pPr>
              <w:tabs>
                <w:tab w:val="decimal" w:pos="1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96D26" w:rsidRPr="00696D26" w14:paraId="7A19EB85" w14:textId="77777777" w:rsidTr="00C11A18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</w:tcPr>
          <w:p w14:paraId="1C4BF575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143C62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cep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5D3BE5" w14:textId="14731060" w:rsidR="00251578" w:rsidRPr="00696D26" w:rsidRDefault="00251578" w:rsidP="00361514">
            <w:pPr>
              <w:tabs>
                <w:tab w:val="decimal" w:pos="4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40(0.0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F6DD2" w14:textId="77777777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B502E1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DDE5A7" w14:textId="31241025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16(0.0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6D93B0" w14:textId="4F8C1A9B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0BDBF6" w14:textId="161C890E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022624" w14:textId="67EA21F0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70(0.0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3C59AA" w14:textId="78909C76" w:rsidR="00251578" w:rsidRPr="00696D26" w:rsidRDefault="00251578" w:rsidP="00361514">
            <w:pPr>
              <w:tabs>
                <w:tab w:val="decimal" w:pos="19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696D26" w:rsidRPr="00696D26" w14:paraId="14B123B2" w14:textId="77777777" w:rsidTr="00CD11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</w:tcPr>
          <w:p w14:paraId="4F6D3B9C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4B7E6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culin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5FBF6E" w14:textId="09F96D77" w:rsidR="00251578" w:rsidRPr="00696D26" w:rsidRDefault="00251578" w:rsidP="00361514">
            <w:pPr>
              <w:tabs>
                <w:tab w:val="decimal" w:pos="4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4(0.00</w:t>
            </w:r>
            <w:r w:rsidR="00F42671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3FC6BC" w14:textId="77777777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B80A17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8B046E" w14:textId="4CE58ADE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4(0.0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05FFEE" w14:textId="1D0D4955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7ADB28" w14:textId="4A22A746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65AC8" w14:textId="1C24EC9A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5(0.0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67EE7F" w14:textId="3A8607AC" w:rsidR="00251578" w:rsidRPr="00696D26" w:rsidRDefault="00CC0F2D" w:rsidP="00361514">
            <w:pPr>
              <w:tabs>
                <w:tab w:val="decimal" w:pos="19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</w:t>
            </w:r>
            <w:r w:rsidR="00251578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03</w:t>
            </w:r>
          </w:p>
        </w:tc>
      </w:tr>
      <w:tr w:rsidR="00696D26" w:rsidRPr="00696D26" w14:paraId="5D57D6DB" w14:textId="77777777" w:rsidTr="00CD1176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</w:tcPr>
          <w:p w14:paraId="03EA4212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fi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F54F88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F8E793" w14:textId="77777777" w:rsidR="00251578" w:rsidRPr="00696D26" w:rsidRDefault="00251578" w:rsidP="00361514">
            <w:pPr>
              <w:tabs>
                <w:tab w:val="decimal" w:pos="4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D8E411" w14:textId="77777777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B24F26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179FFB" w14:textId="77777777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6FDC2F" w14:textId="41212F12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60633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C88BC4" w14:textId="77777777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9318A7" w14:textId="098A2124" w:rsidR="00251578" w:rsidRPr="00696D26" w:rsidRDefault="00251578" w:rsidP="00361514">
            <w:pPr>
              <w:tabs>
                <w:tab w:val="decimal" w:pos="1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96D26" w:rsidRPr="00696D26" w14:paraId="6DC55565" w14:textId="77777777" w:rsidTr="00CD1176">
        <w:trPr>
          <w:trHeight w:val="300"/>
        </w:trPr>
        <w:tc>
          <w:tcPr>
            <w:tcW w:w="0" w:type="auto"/>
            <w:tcBorders>
              <w:top w:val="nil"/>
            </w:tcBorders>
          </w:tcPr>
          <w:p w14:paraId="0DDA8606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3544E54" w14:textId="77777777" w:rsidR="00251578" w:rsidRPr="00696D26" w:rsidRDefault="0025157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nil"/>
            </w:tcBorders>
          </w:tcPr>
          <w:p w14:paraId="244D9E32" w14:textId="75E5E555" w:rsidR="00251578" w:rsidRPr="00696D26" w:rsidRDefault="0058173A" w:rsidP="00361514">
            <w:pPr>
              <w:tabs>
                <w:tab w:val="decimal" w:pos="45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251578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345.75</w:t>
            </w:r>
          </w:p>
        </w:tc>
        <w:tc>
          <w:tcPr>
            <w:tcW w:w="0" w:type="auto"/>
            <w:tcBorders>
              <w:top w:val="nil"/>
            </w:tcBorders>
          </w:tcPr>
          <w:p w14:paraId="50BAA80C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3CDC3EE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F670EB7" w14:textId="21C2FDD3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115.33</w:t>
            </w:r>
          </w:p>
        </w:tc>
        <w:tc>
          <w:tcPr>
            <w:tcW w:w="0" w:type="auto"/>
            <w:tcBorders>
              <w:top w:val="nil"/>
            </w:tcBorders>
          </w:tcPr>
          <w:p w14:paraId="201BC3CC" w14:textId="4B2477F3" w:rsidR="00251578" w:rsidRPr="00696D26" w:rsidRDefault="00251578" w:rsidP="00361514">
            <w:pPr>
              <w:tabs>
                <w:tab w:val="decimal" w:pos="1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C8A5312" w14:textId="77777777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1A1A238" w14:textId="744292A7" w:rsidR="00251578" w:rsidRPr="00696D26" w:rsidRDefault="00251578" w:rsidP="00361514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774.20</w:t>
            </w:r>
          </w:p>
        </w:tc>
        <w:tc>
          <w:tcPr>
            <w:tcW w:w="0" w:type="auto"/>
            <w:tcBorders>
              <w:top w:val="nil"/>
            </w:tcBorders>
          </w:tcPr>
          <w:p w14:paraId="27E246B2" w14:textId="375FA469" w:rsidR="00251578" w:rsidRPr="00696D26" w:rsidRDefault="00251578" w:rsidP="00A94C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96D26" w:rsidRPr="00696D26" w14:paraId="2DF04728" w14:textId="77777777" w:rsidTr="009F4AB3">
        <w:trPr>
          <w:trHeight w:val="300"/>
        </w:trPr>
        <w:tc>
          <w:tcPr>
            <w:tcW w:w="0" w:type="auto"/>
            <w:gridSpan w:val="10"/>
            <w:tcBorders>
              <w:top w:val="single" w:sz="4" w:space="0" w:color="auto"/>
              <w:bottom w:val="nil"/>
            </w:tcBorders>
          </w:tcPr>
          <w:p w14:paraId="7E80BD47" w14:textId="1A44CA1D" w:rsidR="00C11A18" w:rsidRPr="00696D26" w:rsidRDefault="00C11A18" w:rsidP="00A94C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ote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Statistically significant fixed effects are in bold</w:t>
            </w:r>
            <w:r w:rsidR="00D9064C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723B9F1F" w14:textId="648DC068" w:rsidR="00564ECB" w:rsidRPr="00696D26" w:rsidRDefault="00564ECB" w:rsidP="00564ECB">
      <w:pPr>
        <w:tabs>
          <w:tab w:val="left" w:pos="930"/>
        </w:tabs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564ECB" w:rsidRPr="00696D26" w:rsidSect="00094EE1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tbl>
      <w:tblPr>
        <w:tblpPr w:leftFromText="180" w:rightFromText="180" w:vertAnchor="text" w:horzAnchor="margin" w:tblpY="2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20"/>
        <w:gridCol w:w="2200"/>
        <w:gridCol w:w="3611"/>
        <w:gridCol w:w="1929"/>
      </w:tblGrid>
      <w:tr w:rsidR="00696D26" w:rsidRPr="00696D26" w14:paraId="75E5E307" w14:textId="77777777" w:rsidTr="0059451E">
        <w:trPr>
          <w:trHeight w:val="30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483EC" w14:textId="09D7CE82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Table S</w:t>
            </w:r>
            <w:r w:rsidR="00B459BA"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="00F71029"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level model predicting depressive symptoms by cisgender and femininity, with an age covariate</w:t>
            </w:r>
          </w:p>
        </w:tc>
      </w:tr>
      <w:tr w:rsidR="00696D26" w:rsidRPr="00696D26" w14:paraId="3ABB2F56" w14:textId="77777777" w:rsidTr="0059451E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36BC6" w14:textId="77777777" w:rsidR="006F6E8E" w:rsidRPr="00696D26" w:rsidRDefault="006F6E8E" w:rsidP="006F6E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A3185" w14:textId="77777777" w:rsidR="006F6E8E" w:rsidRPr="00696D26" w:rsidRDefault="006F6E8E" w:rsidP="006F6E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A83B2" w14:textId="77777777" w:rsidR="006F6E8E" w:rsidRPr="00696D26" w:rsidRDefault="006F6E8E" w:rsidP="006F6E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ull sample (N=101)</w:t>
            </w:r>
          </w:p>
        </w:tc>
      </w:tr>
      <w:tr w:rsidR="00696D26" w:rsidRPr="00696D26" w14:paraId="4401352A" w14:textId="77777777" w:rsidTr="0059451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3D0C2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xed effect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C6624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72761" w14:textId="33411B39" w:rsidR="006F6E8E" w:rsidRPr="00696D26" w:rsidRDefault="006F6E8E" w:rsidP="006F6E8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(SE)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E85D7" w14:textId="3729AF07" w:rsidR="006F6E8E" w:rsidRPr="00696D26" w:rsidRDefault="00361514" w:rsidP="006F6E8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 </w:t>
            </w:r>
            <w:r w:rsidR="006F6E8E"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696D26" w:rsidRPr="00696D26" w14:paraId="1A456AFE" w14:textId="77777777" w:rsidTr="0059451E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15E9A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72BB0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3CE96" w14:textId="5060D267" w:rsidR="006F6E8E" w:rsidRPr="00696D26" w:rsidRDefault="006F6E8E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(0.48</w:t>
            </w:r>
            <w:r w:rsidR="00A85004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92D8D" w14:textId="77777777" w:rsidR="006F6E8E" w:rsidRPr="00696D26" w:rsidRDefault="006F6E8E" w:rsidP="00361514">
            <w:pPr>
              <w:tabs>
                <w:tab w:val="decimal" w:pos="16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7</w:t>
            </w:r>
          </w:p>
        </w:tc>
      </w:tr>
      <w:tr w:rsidR="00696D26" w:rsidRPr="00696D26" w14:paraId="44ABCB06" w14:textId="77777777" w:rsidTr="0059451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2653E8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D6DEFFA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7D9C3E08" w14:textId="2D74A58A" w:rsidR="006F6E8E" w:rsidRPr="00696D26" w:rsidRDefault="006F6E8E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(0.01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E04AE9E" w14:textId="77777777" w:rsidR="006F6E8E" w:rsidRPr="00696D26" w:rsidRDefault="006F6E8E" w:rsidP="00361514">
            <w:pPr>
              <w:tabs>
                <w:tab w:val="decimal" w:pos="16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4</w:t>
            </w:r>
          </w:p>
        </w:tc>
      </w:tr>
      <w:tr w:rsidR="00696D26" w:rsidRPr="00696D26" w14:paraId="3BE9E0A2" w14:textId="77777777" w:rsidTr="0059451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98871D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F842686" w14:textId="0360357C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(0=</w:t>
            </w:r>
            <w:proofErr w:type="spellStart"/>
            <w:r w:rsidR="0059451E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s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ys</w:t>
            </w:r>
            <w:proofErr w:type="spellEnd"/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7BC6A4FD" w14:textId="6EFF7D17" w:rsidR="006F6E8E" w:rsidRPr="00696D26" w:rsidRDefault="006F6E8E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37(0.041</w:t>
            </w: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EB4749A" w14:textId="77777777" w:rsidR="006F6E8E" w:rsidRPr="00696D26" w:rsidRDefault="006F6E8E" w:rsidP="00361514">
            <w:pPr>
              <w:tabs>
                <w:tab w:val="decimal" w:pos="16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03</w:t>
            </w:r>
          </w:p>
        </w:tc>
      </w:tr>
      <w:tr w:rsidR="00696D26" w:rsidRPr="00696D26" w14:paraId="53B09576" w14:textId="77777777" w:rsidTr="0059451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5B7288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D45906A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ininity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00C21784" w14:textId="5A6ED304" w:rsidR="006F6E8E" w:rsidRPr="00696D26" w:rsidRDefault="006F6E8E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D23296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10CD0BC" w14:textId="77777777" w:rsidR="006F6E8E" w:rsidRPr="00696D26" w:rsidRDefault="006F6E8E" w:rsidP="00361514">
            <w:pPr>
              <w:tabs>
                <w:tab w:val="decimal" w:pos="16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4</w:t>
            </w:r>
          </w:p>
        </w:tc>
      </w:tr>
      <w:tr w:rsidR="00696D26" w:rsidRPr="00696D26" w14:paraId="2461987E" w14:textId="77777777" w:rsidTr="0059451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62BB0E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EAEC886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X Femininity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524F9E9C" w14:textId="20A145FE" w:rsidR="006F6E8E" w:rsidRPr="00696D26" w:rsidRDefault="00EC204B" w:rsidP="00361514">
            <w:pPr>
              <w:tabs>
                <w:tab w:val="decimal" w:pos="255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</w:t>
            </w:r>
            <w:r w:rsidR="006F6E8E"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7(0.01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384B005" w14:textId="77777777" w:rsidR="006F6E8E" w:rsidRPr="00696D26" w:rsidRDefault="006F6E8E" w:rsidP="00361514">
            <w:pPr>
              <w:tabs>
                <w:tab w:val="decimal" w:pos="16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4</w:t>
            </w:r>
          </w:p>
        </w:tc>
      </w:tr>
      <w:tr w:rsidR="00696D26" w:rsidRPr="00696D26" w14:paraId="64078502" w14:textId="77777777" w:rsidTr="0059451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23EA19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ndom effec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FD89022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221E3408" w14:textId="77777777" w:rsidR="006F6E8E" w:rsidRPr="00696D26" w:rsidRDefault="006F6E8E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BBEDBE9" w14:textId="77777777" w:rsidR="006F6E8E" w:rsidRPr="00696D26" w:rsidRDefault="006F6E8E" w:rsidP="00361514">
            <w:pPr>
              <w:tabs>
                <w:tab w:val="decimal" w:pos="16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96D26" w:rsidRPr="00696D26" w14:paraId="03C60FF6" w14:textId="77777777" w:rsidTr="0059451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86983D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98B0EF6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cept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26C9D30D" w14:textId="2E503B7D" w:rsidR="006F6E8E" w:rsidRPr="00696D26" w:rsidRDefault="006F6E8E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35(0.00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7B271D7" w14:textId="77777777" w:rsidR="006F6E8E" w:rsidRPr="00696D26" w:rsidRDefault="006F6E8E" w:rsidP="00361514">
            <w:pPr>
              <w:tabs>
                <w:tab w:val="decimal" w:pos="16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696D26" w:rsidRPr="00696D26" w14:paraId="45180DD5" w14:textId="77777777" w:rsidTr="0059451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5F1573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AC6C8C0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ininity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77103DC5" w14:textId="6ACA5BA7" w:rsidR="006F6E8E" w:rsidRPr="00696D26" w:rsidRDefault="006F6E8E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2(0.00</w:t>
            </w:r>
            <w:r w:rsidR="006F1671"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51EAE78" w14:textId="77777777" w:rsidR="006F6E8E" w:rsidRPr="00696D26" w:rsidRDefault="006F6E8E" w:rsidP="00361514">
            <w:pPr>
              <w:tabs>
                <w:tab w:val="decimal" w:pos="16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696D26" w:rsidRPr="00696D26" w14:paraId="7E3E6BC5" w14:textId="77777777" w:rsidTr="0059451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D76EDC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fi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1C4B687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029B3343" w14:textId="77777777" w:rsidR="006F6E8E" w:rsidRPr="00696D26" w:rsidRDefault="006F6E8E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170A3921" w14:textId="77777777" w:rsidR="006F6E8E" w:rsidRPr="00696D26" w:rsidRDefault="006F6E8E" w:rsidP="00361514">
            <w:pPr>
              <w:tabs>
                <w:tab w:val="decimal" w:pos="16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96D26" w:rsidRPr="00696D26" w14:paraId="028FBED9" w14:textId="77777777" w:rsidTr="0059451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97208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87459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3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45332" w14:textId="5706F02B" w:rsidR="006F6E8E" w:rsidRPr="00696D26" w:rsidRDefault="006F6E8E" w:rsidP="00361514">
            <w:pPr>
              <w:tabs>
                <w:tab w:val="decimal" w:pos="25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232.88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88F56" w14:textId="77777777" w:rsidR="006F6E8E" w:rsidRPr="00696D26" w:rsidRDefault="006F6E8E" w:rsidP="00EC204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96D26" w:rsidRPr="00696D26" w14:paraId="127FCAD4" w14:textId="77777777" w:rsidTr="0059451E">
        <w:trPr>
          <w:trHeight w:val="300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92DD2" w14:textId="77777777" w:rsidR="006F6E8E" w:rsidRPr="00696D26" w:rsidRDefault="006F6E8E" w:rsidP="006F6E8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D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ote</w:t>
            </w:r>
            <w:r w:rsidRPr="00696D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Statistically significant fixed effects are in bold.</w:t>
            </w:r>
          </w:p>
        </w:tc>
      </w:tr>
    </w:tbl>
    <w:p w14:paraId="0EA1EA80" w14:textId="44AC381C" w:rsidR="002C53B3" w:rsidRPr="00696D26" w:rsidRDefault="002C53B3" w:rsidP="00F07F5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DF16C68" w14:textId="77777777" w:rsidR="002C53B3" w:rsidRPr="00696D26" w:rsidRDefault="002C53B3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68740D8A" w14:textId="467A1480" w:rsidR="00F61F53" w:rsidRPr="00696D26" w:rsidRDefault="00613072" w:rsidP="007C4EDB">
      <w:pPr>
        <w:spacing w:line="240" w:lineRule="auto"/>
        <w:rPr>
          <w:rFonts w:asciiTheme="minorHAnsi" w:hAnsiTheme="minorHAnsi"/>
          <w:color w:val="000000" w:themeColor="text1"/>
          <w:sz w:val="20"/>
          <w:szCs w:val="20"/>
          <w:lang w:val="en-US"/>
        </w:rPr>
      </w:pPr>
      <w:r w:rsidRPr="00696D26">
        <w:rPr>
          <w:noProof/>
          <w:color w:val="000000" w:themeColor="text1"/>
        </w:rPr>
        <w:lastRenderedPageBreak/>
        <w:drawing>
          <wp:inline distT="0" distB="0" distL="0" distR="0" wp14:anchorId="5036E196" wp14:editId="7AC605C7">
            <wp:extent cx="5943600" cy="4322445"/>
            <wp:effectExtent l="0" t="0" r="0" b="1905"/>
            <wp:docPr id="970586466" name="Picture 1" descr="A screen shot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586466" name="Picture 1" descr="A screen shot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37CC7" w14:textId="46A92762" w:rsidR="007C4EDB" w:rsidRPr="00696D26" w:rsidRDefault="007C4EDB" w:rsidP="007C4EDB">
      <w:pPr>
        <w:spacing w:line="240" w:lineRule="auto"/>
        <w:rPr>
          <w:rFonts w:asciiTheme="minorHAnsi" w:hAnsiTheme="minorHAnsi"/>
          <w:color w:val="000000" w:themeColor="text1"/>
          <w:sz w:val="20"/>
          <w:szCs w:val="20"/>
          <w:lang w:val="en-US"/>
        </w:rPr>
      </w:pPr>
      <w:r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</w:t>
      </w:r>
      <w:r w:rsidR="00907941"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ure</w:t>
      </w:r>
      <w:r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</w:t>
      </w:r>
      <w:r w:rsidR="00DF2EEF"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</w:t>
      </w:r>
      <w:r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B4792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catterplot </w:t>
      </w:r>
      <w:r w:rsidR="006E105F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splay</w:t>
      </w:r>
      <w:r w:rsidR="00B26084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g</w:t>
      </w:r>
      <w:r w:rsidR="009B4792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dolescent-specific correlations between daily </w:t>
      </w:r>
      <w:r w:rsidR="00565E3B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sculinity</w:t>
      </w:r>
      <w:r w:rsidR="009B4792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depressive symptoms among 9</w:t>
      </w:r>
      <w:r w:rsidR="00ED7A5F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9B4792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dolescents</w:t>
      </w:r>
      <w:r w:rsidR="003F3BAD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86 cisgender adolescents + 5 gender-</w:t>
      </w:r>
      <w:r w:rsidR="00535387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pansive </w:t>
      </w:r>
      <w:r w:rsidR="003F3BAD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olescents)</w:t>
      </w:r>
      <w:r w:rsidR="009B4792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he y-axis shows the strength and direction of the correlations, and the x-axis represents individual adolescents. Cisgender boys are indicated by </w:t>
      </w:r>
      <w:r w:rsidR="009B4792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solid</w:t>
      </w:r>
      <w:r w:rsidR="009B4792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B4792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squares</w:t>
      </w:r>
      <w:r w:rsidR="009B4792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are placed on the left side of the plot, </w:t>
      </w:r>
      <w:r w:rsidR="009B4792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gender-</w:t>
      </w:r>
      <w:r w:rsidR="00535387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ansive</w:t>
      </w:r>
      <w:r w:rsidR="00535387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="009B4792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teens are indicated by solid circle</w:t>
      </w:r>
      <w:r w:rsidR="009B4792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9B4792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 and are in the middle, and</w:t>
      </w:r>
      <w:r w:rsidR="009B4792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isgender girls are indicated by solid triangles and appear on the right.</w:t>
      </w:r>
      <w:r w:rsidR="009B4792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="00526618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outh at</w:t>
      </w:r>
      <w:r w:rsidR="00F54EBE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26618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isk for </w:t>
      </w:r>
      <w:r w:rsidR="00F54EBE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linical </w:t>
      </w:r>
      <w:r w:rsidR="00526618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ression (</w:t>
      </w:r>
      <w:r w:rsidR="00526618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="00526618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13) are </w:t>
      </w:r>
      <w:r w:rsidR="0059451E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verlaid with a </w:t>
      </w:r>
      <w:r w:rsidR="00526618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lack asterisk. </w:t>
      </w:r>
      <w:r w:rsidR="009B4792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thick dashed lines at </w:t>
      </w:r>
      <w:r w:rsidR="009B4792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</w:t>
      </w:r>
      <w:r w:rsidR="009B4792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0.10 and </w:t>
      </w:r>
      <w:r w:rsidR="009B4792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</w:t>
      </w:r>
      <w:r w:rsidR="009B4792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-0.10 demarcate the threshold for the smallest effect size of interest.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ositive correlations, depicted in blue and positioned above the dashed lines, and negative correlations, shown in red and located below the lines, signify meaningful correlations at the individual level. </w:t>
      </w:r>
      <w:r w:rsidR="009B4792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gray shaded areas highlight the areas of gender </w:t>
      </w:r>
      <w:r w:rsidR="00F71029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ngruence </w:t>
      </w:r>
      <w:r w:rsidR="009B4792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fects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4564AA4B" w14:textId="3A23488E" w:rsidR="00532E6F" w:rsidRPr="00696D26" w:rsidRDefault="00532E6F" w:rsidP="003118F9">
      <w:pPr>
        <w:spacing w:line="240" w:lineRule="auto"/>
        <w:rPr>
          <w:rFonts w:asciiTheme="minorHAnsi" w:hAnsiTheme="minorHAnsi"/>
          <w:color w:val="000000" w:themeColor="text1"/>
          <w:sz w:val="20"/>
          <w:szCs w:val="20"/>
          <w:lang w:val="en-US"/>
        </w:rPr>
      </w:pPr>
    </w:p>
    <w:p w14:paraId="0EDE5C50" w14:textId="19343050" w:rsidR="006678AB" w:rsidRPr="00696D26" w:rsidRDefault="006678AB" w:rsidP="003118F9">
      <w:pPr>
        <w:spacing w:line="240" w:lineRule="auto"/>
        <w:rPr>
          <w:rFonts w:asciiTheme="minorHAnsi" w:hAnsiTheme="minorHAnsi"/>
          <w:color w:val="000000" w:themeColor="text1"/>
          <w:sz w:val="20"/>
          <w:szCs w:val="20"/>
          <w:lang w:val="en-US"/>
        </w:rPr>
      </w:pPr>
    </w:p>
    <w:p w14:paraId="166E3ACF" w14:textId="129ADC7D" w:rsidR="006678AB" w:rsidRPr="00696D26" w:rsidRDefault="006678AB" w:rsidP="003118F9">
      <w:pPr>
        <w:spacing w:line="240" w:lineRule="auto"/>
        <w:rPr>
          <w:rFonts w:asciiTheme="minorHAnsi" w:hAnsiTheme="minorHAnsi"/>
          <w:color w:val="000000" w:themeColor="text1"/>
          <w:sz w:val="20"/>
          <w:szCs w:val="20"/>
          <w:lang w:val="en-US"/>
        </w:rPr>
      </w:pPr>
    </w:p>
    <w:p w14:paraId="3D4B42C6" w14:textId="49F5B184" w:rsidR="006678AB" w:rsidRPr="00696D26" w:rsidRDefault="00613072" w:rsidP="003118F9">
      <w:pPr>
        <w:spacing w:line="240" w:lineRule="auto"/>
        <w:rPr>
          <w:rFonts w:asciiTheme="minorHAnsi" w:hAnsiTheme="minorHAnsi"/>
          <w:color w:val="000000" w:themeColor="text1"/>
          <w:sz w:val="20"/>
          <w:szCs w:val="20"/>
          <w:lang w:val="en-US"/>
        </w:rPr>
      </w:pPr>
      <w:r w:rsidRPr="00696D26">
        <w:rPr>
          <w:color w:val="000000" w:themeColor="text1"/>
        </w:rPr>
        <w:lastRenderedPageBreak/>
        <w:t xml:space="preserve"> </w:t>
      </w:r>
      <w:r w:rsidRPr="00696D26">
        <w:rPr>
          <w:noProof/>
          <w:color w:val="000000" w:themeColor="text1"/>
        </w:rPr>
        <w:drawing>
          <wp:inline distT="0" distB="0" distL="0" distR="0" wp14:anchorId="3D097161" wp14:editId="0A51AF7D">
            <wp:extent cx="5943600" cy="4322445"/>
            <wp:effectExtent l="0" t="0" r="0" b="1905"/>
            <wp:docPr id="914260700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260700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9679E" w14:textId="6A0F4F8D" w:rsidR="006678AB" w:rsidRPr="00696D26" w:rsidRDefault="006678AB" w:rsidP="003118F9">
      <w:pPr>
        <w:spacing w:line="240" w:lineRule="auto"/>
        <w:rPr>
          <w:rFonts w:asciiTheme="minorHAnsi" w:hAnsiTheme="minorHAnsi"/>
          <w:color w:val="000000" w:themeColor="text1"/>
          <w:sz w:val="20"/>
          <w:szCs w:val="20"/>
          <w:lang w:val="en-US"/>
        </w:rPr>
      </w:pPr>
    </w:p>
    <w:p w14:paraId="2B855ABB" w14:textId="769ECFE2" w:rsidR="00853BDA" w:rsidRPr="00696D26" w:rsidRDefault="00853BDA" w:rsidP="00853BDA">
      <w:pPr>
        <w:spacing w:line="240" w:lineRule="auto"/>
        <w:rPr>
          <w:rFonts w:asciiTheme="minorHAnsi" w:hAnsiTheme="minorHAnsi"/>
          <w:color w:val="000000" w:themeColor="text1"/>
          <w:sz w:val="20"/>
          <w:szCs w:val="20"/>
          <w:lang w:val="en-US"/>
        </w:rPr>
      </w:pPr>
      <w:r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</w:t>
      </w:r>
      <w:r w:rsidR="00907941"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ure</w:t>
      </w:r>
      <w:r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</w:t>
      </w:r>
      <w:r w:rsidR="00DF2EEF"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D7A5F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catterplot displaying adolescent-specific correlations between daily </w:t>
      </w:r>
      <w:r w:rsidR="00565E3B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emininity </w:t>
      </w:r>
      <w:r w:rsidR="00ED7A5F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depressive symptoms among 88 adolescents</w:t>
      </w:r>
      <w:r w:rsidR="001A003E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83 cisgender adolescents + 5 gender-</w:t>
      </w:r>
      <w:r w:rsidR="00535387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pansive </w:t>
      </w:r>
      <w:r w:rsidR="001A003E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dividuals)</w:t>
      </w:r>
      <w:r w:rsidR="00ED7A5F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he y-axis shows the strength and direction of the correlations, and the x-axis represents individual adolescents. Cisgender boys are indicated by </w:t>
      </w:r>
      <w:r w:rsidR="00ED7A5F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solid</w:t>
      </w:r>
      <w:r w:rsidR="00ED7A5F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D7A5F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squares</w:t>
      </w:r>
      <w:r w:rsidR="00ED7A5F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are placed on the left side of the plot, </w:t>
      </w:r>
      <w:r w:rsidR="00ED7A5F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gender-</w:t>
      </w:r>
      <w:r w:rsidR="00535387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ansive</w:t>
      </w:r>
      <w:r w:rsidR="00535387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="00ED7A5F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teens are indicated by solid circle</w:t>
      </w:r>
      <w:r w:rsidR="00ED7A5F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ED7A5F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 and are in the middle, and</w:t>
      </w:r>
      <w:r w:rsidR="00ED7A5F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isgender girls are indicated by solid triangles and appear on the right.</w:t>
      </w:r>
      <w:r w:rsidR="00ED7A5F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="00222BE3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="006E7C27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uth</w:t>
      </w:r>
      <w:r w:rsidR="00F54EBE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E7C27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</w:t>
      </w:r>
      <w:r w:rsidR="00F54EBE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E7C27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isk for </w:t>
      </w:r>
      <w:r w:rsidR="00F54EBE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linical </w:t>
      </w:r>
      <w:r w:rsidR="006E7C27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ression</w:t>
      </w:r>
      <w:r w:rsidR="00222BE3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222BE3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="00222BE3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13) </w:t>
      </w:r>
      <w:r w:rsidR="00526618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re </w:t>
      </w:r>
      <w:r w:rsidR="0059451E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verlaid with a </w:t>
      </w:r>
      <w:r w:rsidR="00526618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lack asterisk</w:t>
      </w:r>
      <w:r w:rsidR="00222BE3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ED7A5F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thick dashed lines at </w:t>
      </w:r>
      <w:r w:rsidR="00ED7A5F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</w:t>
      </w:r>
      <w:r w:rsidR="00ED7A5F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0.10 and </w:t>
      </w:r>
      <w:r w:rsidR="00ED7A5F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</w:t>
      </w:r>
      <w:r w:rsidR="00ED7A5F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-0.10 demarcate the threshold for the smallest effect size of interest.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ositive correlations, depicted in blue and positioned above the dashed lines, and negative correlations, shown in red and located below the lines, signify meaningful correlations at the individual level. </w:t>
      </w:r>
      <w:r w:rsidR="00ED7A5F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gray shaded areas highlight the areas of gender congruen</w:t>
      </w:r>
      <w:r w:rsidR="00C7033D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</w:t>
      </w:r>
      <w:r w:rsidR="00ED7A5F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ffects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33BABE6" w14:textId="77777777" w:rsidR="001F3CA8" w:rsidRPr="00696D26" w:rsidRDefault="001F3CA8" w:rsidP="001F3CA8">
      <w:pPr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14A57C0" w14:textId="77777777" w:rsidR="001F3CA8" w:rsidRPr="00696D26" w:rsidRDefault="001F3CA8" w:rsidP="001F3CA8">
      <w:pPr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F4B6B87" w14:textId="77777777" w:rsidR="001F3CA8" w:rsidRPr="00696D26" w:rsidRDefault="001F3CA8" w:rsidP="001F3CA8">
      <w:pPr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5E3956B" w14:textId="77777777" w:rsidR="001F3CA8" w:rsidRPr="00696D26" w:rsidRDefault="001F3CA8" w:rsidP="001F3CA8">
      <w:pPr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BC3E73B" w14:textId="77777777" w:rsidR="001F3CA8" w:rsidRPr="00696D26" w:rsidRDefault="001F3CA8" w:rsidP="001F3CA8">
      <w:pPr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34647D6" w14:textId="77777777" w:rsidR="001F3CA8" w:rsidRPr="00696D26" w:rsidRDefault="001F3CA8" w:rsidP="001F3CA8">
      <w:pPr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DA83EB2" w14:textId="77777777" w:rsidR="001F3CA8" w:rsidRPr="00696D26" w:rsidRDefault="001F3CA8" w:rsidP="001F3CA8">
      <w:pPr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00635B2" w14:textId="77777777" w:rsidR="001F3CA8" w:rsidRPr="00696D26" w:rsidRDefault="001F3CA8" w:rsidP="001F3CA8">
      <w:pPr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54A8955" w14:textId="67F696E4" w:rsidR="001E24B5" w:rsidRPr="00696D26" w:rsidRDefault="001E24B5" w:rsidP="001E24B5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luctuations in Daily Gender Expression and Depressive Symptoms across 100 Days</w:t>
      </w:r>
      <w:bookmarkStart w:id="0" w:name="_hjd9mlkq3gsv" w:colFirst="0" w:colLast="0"/>
      <w:bookmarkEnd w:id="0"/>
      <w:r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1E9F46CA" w14:textId="11D2B641" w:rsidR="001F3CA8" w:rsidRPr="00696D26" w:rsidRDefault="00096B69" w:rsidP="0059451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nsitivity Analyses </w:t>
      </w:r>
      <w:r w:rsidR="006803AA"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counting for </w:t>
      </w:r>
      <w:r w:rsidR="00B411E6"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mily-level </w:t>
      </w:r>
      <w:r w:rsidR="00B411E6"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</w:t>
      </w:r>
      <w:r w:rsidRPr="00696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sting</w:t>
      </w:r>
    </w:p>
    <w:p w14:paraId="0E59D53D" w14:textId="1FF18D93" w:rsidR="006F012D" w:rsidRPr="00696D26" w:rsidRDefault="007C0932" w:rsidP="0059451E">
      <w:pPr>
        <w:spacing w:line="480" w:lineRule="auto"/>
        <w:ind w:firstLine="7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unting for </w:t>
      </w:r>
      <w:r w:rsidR="0056355E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mily-level nesting, </w:t>
      </w:r>
      <w:r w:rsidR="00985A0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a multilevel</w:t>
      </w:r>
      <w:r w:rsidR="00965D19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85A0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86159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cept-only model </w:t>
      </w:r>
      <w:r w:rsidR="00985A0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conducted with </w:t>
      </w:r>
      <w:r w:rsidR="004E289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gender expression fluctu</w:t>
      </w:r>
      <w:r w:rsidR="003E4156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ations</w:t>
      </w:r>
      <w:r w:rsidR="004E289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4E289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4E289C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D</w:t>
      </w:r>
      <w:r w:rsidR="004E289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  <w:r w:rsidR="004E289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985A0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as the outcome</w:t>
      </w:r>
      <w:r w:rsidR="00A31B05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23CE9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0D72A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verage</w:t>
      </w:r>
      <w:r w:rsidR="003E4156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355E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der expression </w:t>
      </w:r>
      <w:proofErr w:type="spellStart"/>
      <w:r w:rsidR="0023351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23351C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D</w:t>
      </w:r>
      <w:r w:rsidR="0023351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  <w:r w:rsidR="0023351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d from zero, indicating significant fluctuations</w:t>
      </w:r>
      <w:r w:rsidR="0056355E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E0D8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840B6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=</w:t>
      </w:r>
      <w:r w:rsidR="003461A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FE0D8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27, </w:t>
      </w:r>
      <w:r w:rsidR="00A840B6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=</w:t>
      </w:r>
      <w:r w:rsidR="003461A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FE0D8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.0</w:t>
      </w:r>
      <w:r w:rsidR="003461A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FE0D8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E0D8B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FE0D8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14.</w:t>
      </w:r>
      <w:r w:rsidR="003461A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66</w:t>
      </w:r>
      <w:r w:rsidR="00FE0D8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E0D8B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FE0D8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.001. </w:t>
      </w:r>
      <w:r w:rsidR="00516C1E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addition, </w:t>
      </w:r>
      <w:r w:rsidR="00516C1E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</w:t>
      </w:r>
      <w:r w:rsidR="00220258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nder was significantly associated with </w:t>
      </w:r>
      <w:r w:rsidR="00410727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="007A2DDB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ily gender expression (</w:t>
      </w:r>
      <w:proofErr w:type="spellStart"/>
      <w:r w:rsidR="007A2DDB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="007A2DDB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M</w:t>
      </w:r>
      <w:r w:rsidR="007A2DDB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proofErr w:type="spellEnd"/>
      <w:r w:rsidR="007A2DDB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834958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=</w:t>
      </w:r>
      <w:r w:rsidR="00CC434A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2.44</w:t>
      </w:r>
      <w:r w:rsidR="006845C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=</w:t>
      </w:r>
      <w:r w:rsidR="003461A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6845C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C434A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14</w:t>
      </w:r>
      <w:r w:rsidR="006845C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845C7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6845C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CC434A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17.</w:t>
      </w:r>
      <w:r w:rsidR="003461A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6845C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845C7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6845C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&lt;.001</w:t>
      </w:r>
      <w:r w:rsidR="000D629D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, such that cis</w:t>
      </w:r>
      <w:r w:rsidR="00453A00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der </w:t>
      </w:r>
      <w:r w:rsidR="000D629D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ys scored higher on the continuum (i.e., higher masculinity and lower femininity) </w:t>
      </w:r>
      <w:r w:rsidR="0059451E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than</w:t>
      </w:r>
      <w:r w:rsidR="000D629D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s</w:t>
      </w:r>
      <w:r w:rsidR="00453A00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der </w:t>
      </w:r>
      <w:r w:rsidR="000D629D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rls. </w:t>
      </w:r>
      <w:r w:rsidR="0059451E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114118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nder was not significantly linked to</w:t>
      </w:r>
      <w:r w:rsidR="006F012D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luctuations </w:t>
      </w:r>
      <w:r w:rsidR="00965D19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</w:t>
      </w:r>
      <w:r w:rsidR="006F012D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ily gender expression</w:t>
      </w:r>
      <w:r w:rsidR="00834958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="00834958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="00834958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D</w:t>
      </w:r>
      <w:r w:rsidR="00834958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proofErr w:type="spellEnd"/>
      <w:r w:rsidR="00834958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6F012D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6F012D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=</w:t>
      </w:r>
      <w:r w:rsidR="007D547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-0.02</w:t>
      </w:r>
      <w:r w:rsidR="00CC609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=</w:t>
      </w:r>
      <w:r w:rsidR="007D547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.03</w:t>
      </w:r>
      <w:r w:rsidR="00CC609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C609C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CC609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7D547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-0.66</w:t>
      </w:r>
      <w:r w:rsidR="00CC609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C609C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7D547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.509</w:t>
      </w:r>
      <w:r w:rsidR="00CC609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1072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423C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re was a significant association between fluctuations (</w:t>
      </w:r>
      <w:proofErr w:type="spellStart"/>
      <w:r w:rsidR="00F8423C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="00F8423C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D</w:t>
      </w:r>
      <w:proofErr w:type="spellEnd"/>
      <w:r w:rsidR="00F8423C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in daily gender expression and average daily depressive symptoms </w:t>
      </w:r>
      <w:r w:rsidR="00F8423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F8423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F8423C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</w:t>
      </w:r>
      <w:r w:rsidR="0020454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  <w:r w:rsidR="00F8423C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=</w:t>
      </w:r>
      <w:r w:rsidR="003461A7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66218F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.19</w:t>
      </w:r>
      <w:r w:rsidR="009E1593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=</w:t>
      </w:r>
      <w:r w:rsidR="0066218F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.08</w:t>
      </w:r>
      <w:r w:rsidR="009E1593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E1593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9E1593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66218F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2.28</w:t>
      </w:r>
      <w:r w:rsidR="009E1593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E1593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9E1593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.</w:t>
      </w:r>
      <w:r w:rsidR="0066218F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DA0AD3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="00965D19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8423C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F8423C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ut not age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=</w:t>
      </w:r>
      <w:r w:rsidR="005D2328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-0.0</w:t>
      </w:r>
      <w:r w:rsidR="00DA0AD3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5D2328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=</w:t>
      </w:r>
      <w:r w:rsidR="005D2328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="00DA0AD3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5D2328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D2328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5D2328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-0.92, </w:t>
      </w:r>
      <w:r w:rsidR="005D2328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5D2328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.359</w:t>
      </w:r>
      <w:r w:rsidR="00F8423C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.</w:t>
      </w:r>
    </w:p>
    <w:p w14:paraId="45764223" w14:textId="04614A12" w:rsidR="00D15F34" w:rsidRPr="00696D26" w:rsidRDefault="00E25F2B" w:rsidP="00DF4D66">
      <w:pPr>
        <w:spacing w:line="480" w:lineRule="auto"/>
        <w:ind w:firstLine="7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arding </w:t>
      </w:r>
      <w:r w:rsidR="00B2340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masculinity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517A66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uctuations significantly differed from 0</w:t>
      </w:r>
      <w:r w:rsidR="00872A7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=</w:t>
      </w:r>
      <w:r w:rsidR="00402AFA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872A7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32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=</w:t>
      </w:r>
      <w:r w:rsidR="00402AFA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872A7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.0</w:t>
      </w:r>
      <w:r w:rsidR="00402AFA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872A7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872A71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872A7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2.89, </w:t>
      </w:r>
      <w:r w:rsidR="00872A71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872A7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&lt;.001</w:t>
      </w:r>
      <w:r w:rsidR="00517A66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E7DA9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E7DA9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ender was significantly associated with </w:t>
      </w:r>
      <w:r w:rsidR="00872A71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verage daily </w:t>
      </w:r>
      <w:r w:rsidR="009462D5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sculinity</w:t>
      </w:r>
      <w:r w:rsidR="009E7DA9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="009E7DA9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="009E7DA9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M</w:t>
      </w:r>
      <w:r w:rsidR="009E7DA9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proofErr w:type="spellEnd"/>
      <w:r w:rsidR="009E7DA9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=</w:t>
      </w:r>
      <w:r w:rsidR="009462D5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2.38</w:t>
      </w:r>
      <w:r w:rsidR="009E7DA9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=</w:t>
      </w:r>
      <w:r w:rsidR="009462D5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.18</w:t>
      </w:r>
      <w:r w:rsidR="009E7DA9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E7DA9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9E7DA9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9462D5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13.11</w:t>
      </w:r>
      <w:r w:rsidR="009E7DA9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E7DA9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9E7DA9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&lt;.001, such that cis</w:t>
      </w:r>
      <w:r w:rsidR="00453A00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der </w:t>
      </w:r>
      <w:r w:rsidR="009E7DA9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ys reported higher levels of </w:t>
      </w:r>
      <w:r w:rsidR="009462D5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masculinity</w:t>
      </w:r>
      <w:r w:rsidR="009E7DA9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to cis</w:t>
      </w:r>
      <w:r w:rsidR="00453A00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der </w:t>
      </w:r>
      <w:r w:rsidR="009E7DA9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girls.</w:t>
      </w:r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12DE6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</w:t>
      </w:r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uctuations in daily masculinity (</w:t>
      </w:r>
      <w:proofErr w:type="spellStart"/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="00D15F34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D</w:t>
      </w:r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proofErr w:type="spellEnd"/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D12DE6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65D19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re</w:t>
      </w:r>
      <w:r w:rsidR="00CC0B7A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12DE6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ot </w:t>
      </w:r>
      <w:r w:rsidR="005E19E5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gnificantly</w:t>
      </w:r>
      <w:r w:rsidR="00D12DE6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inked to gender</w:t>
      </w:r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D15F34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=</w:t>
      </w:r>
      <w:r w:rsidR="00EF0BFF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.03</w:t>
      </w:r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=</w:t>
      </w:r>
      <w:r w:rsidR="00EF0BFF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="00402AFA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15F34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EF0BFF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="00402AFA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70</w:t>
      </w:r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15F34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EF0BFF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.489</w:t>
      </w:r>
      <w:r w:rsidR="00965D19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12DE6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t </w:t>
      </w:r>
      <w:r w:rsidR="00BB1B40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12110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19E5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significantly</w:t>
      </w:r>
      <w:r w:rsidR="0012110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with age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=</w:t>
      </w:r>
      <w:r w:rsidR="0029086E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-0.0</w:t>
      </w:r>
      <w:r w:rsidR="00402AFA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=</w:t>
      </w:r>
      <w:r w:rsidR="0029086E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.01</w:t>
      </w:r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15F34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29086E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-2.0</w:t>
      </w:r>
      <w:r w:rsidR="00402AFA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15F34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29086E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.039</w:t>
      </w:r>
      <w:r w:rsidR="00D15F3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0CB1D95" w14:textId="34F39A6D" w:rsidR="00FC5761" w:rsidRPr="00696D26" w:rsidRDefault="00E25F2B" w:rsidP="00DF4D66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arding femininity, fluctuations </w:t>
      </w:r>
      <w:r w:rsidR="0012110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ly 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differed from 0</w:t>
      </w:r>
      <w:r w:rsidR="0012110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=</w:t>
      </w:r>
      <w:r w:rsidR="0059451E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12110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02AFA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12110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=</w:t>
      </w:r>
      <w:r w:rsidR="0059451E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12110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.0</w:t>
      </w:r>
      <w:r w:rsidR="00402AFA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12110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2110B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12110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13.1</w:t>
      </w:r>
      <w:r w:rsidR="00402AFA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12110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2110B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12110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&lt;.001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ender was significantly associated with femininity (</w:t>
      </w:r>
      <w:proofErr w:type="spellStart"/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="00FC5761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M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proofErr w:type="spellEnd"/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=</w:t>
      </w:r>
      <w:r w:rsidR="00A25A4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-2.51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=</w:t>
      </w:r>
      <w:r w:rsidR="00A25A4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.15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C5761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A25A4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-16.64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C5761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&lt;.001, such that cis</w:t>
      </w:r>
      <w:r w:rsidR="00453A00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der 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ys reported </w:t>
      </w:r>
      <w:r w:rsidR="00A25A4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lower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 of </w:t>
      </w:r>
      <w:r w:rsidR="0034357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femininity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451E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than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s</w:t>
      </w:r>
      <w:r w:rsidR="00453A00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der 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rls. </w:t>
      </w:r>
      <w:r w:rsidR="0012110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uctuations 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daily </w:t>
      </w:r>
      <w:r w:rsidR="00A25A44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emininity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="00FC5761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D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proofErr w:type="spellEnd"/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12110B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A2308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re</w:t>
      </w:r>
      <w:r w:rsidR="0012110B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ot significantly linked to gender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FC5761" w:rsidRPr="00696D2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=</w:t>
      </w:r>
      <w:r w:rsidR="00BE34E8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-0.06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=</w:t>
      </w:r>
      <w:r w:rsidR="00BE34E8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C5761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BE34E8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-1.21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C5761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.</w:t>
      </w:r>
      <w:r w:rsidR="00BE34E8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229</w:t>
      </w:r>
      <w:r w:rsidR="0012110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r 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ge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=</w:t>
      </w:r>
      <w:r w:rsidR="0034357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-0.0</w:t>
      </w:r>
      <w:r w:rsidR="0059451E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840B6" w:rsidRPr="00696D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=</w:t>
      </w:r>
      <w:r w:rsidR="0034357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0.01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C5761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34357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-0.3</w:t>
      </w:r>
      <w:r w:rsidR="00402AFA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C5761"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FC5761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343574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.729</w:t>
      </w:r>
      <w:r w:rsidR="00965D19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ADFB495" w14:textId="3CEAFDDB" w:rsidR="001E24B5" w:rsidRPr="00696D26" w:rsidRDefault="001E24B5" w:rsidP="001E24B5">
      <w:pPr>
        <w:pStyle w:val="Paperstyle"/>
        <w:rPr>
          <w:i/>
          <w:iCs/>
          <w:color w:val="000000" w:themeColor="text1"/>
          <w:lang w:val="en" w:eastAsia="zh-CN"/>
        </w:rPr>
      </w:pPr>
      <w:r w:rsidRPr="00696D26">
        <w:rPr>
          <w:color w:val="000000" w:themeColor="text1"/>
        </w:rPr>
        <w:lastRenderedPageBreak/>
        <w:t>Individual-level Links between Daily Gender Expression and Depressive Symptoms</w:t>
      </w:r>
      <w:r w:rsidRPr="00696D26">
        <w:rPr>
          <w:bCs/>
          <w:color w:val="000000" w:themeColor="text1"/>
          <w:lang w:eastAsia="zh-CN"/>
        </w:rPr>
        <w:t xml:space="preserve"> in </w:t>
      </w:r>
      <w:bookmarkStart w:id="1" w:name="_aqw07zh1gxau" w:colFirst="0" w:colLast="0"/>
      <w:bookmarkEnd w:id="1"/>
      <w:r w:rsidRPr="00696D26">
        <w:rPr>
          <w:color w:val="000000" w:themeColor="text1"/>
          <w:lang w:val="en" w:eastAsia="zh-CN"/>
        </w:rPr>
        <w:t xml:space="preserve">Cisgender Adolescents: Sensitivity Analyses for Gender Congruence Comparisons </w:t>
      </w:r>
    </w:p>
    <w:p w14:paraId="194E70BB" w14:textId="40D6E4AB" w:rsidR="00517A66" w:rsidRPr="00696D26" w:rsidRDefault="00841AD2" w:rsidP="00DF4D66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en limiting analyses to one sibling per family, there was no significant difference in depressive symptoms (</w:t>
      </w:r>
      <w:proofErr w:type="spellStart"/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M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proofErr w:type="spellEnd"/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between adolescents who showed a gender congruence effect (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n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=20; 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M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=0.18, 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D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=0.33) and those who did not (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n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=17; 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M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=0.10, 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D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=0.12), </w:t>
      </w:r>
      <w:proofErr w:type="gramStart"/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t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proofErr w:type="gramEnd"/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35)=0.99, 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=.330. Similarly, age did not differ significantly between these two groups (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M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=13.66, 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D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=1.94 vs. 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M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=13.76, 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D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=1.49</w:t>
      </w:r>
      <w:r w:rsidR="00A8269C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respectively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</w:t>
      </w:r>
      <w:proofErr w:type="gramStart"/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t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proofErr w:type="gramEnd"/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5)=</w:t>
      </w:r>
      <w:r w:rsidR="0020454B" w:rsidRPr="00696D26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0.17, 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=.865.</w:t>
      </w:r>
    </w:p>
    <w:p w14:paraId="13F162E3" w14:textId="19F18F5E" w:rsidR="00B41C71" w:rsidRPr="00696D26" w:rsidRDefault="00B41C71" w:rsidP="00B41C7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96D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dividual-level Links between Gender Expression Continuum and Depressive Symptoms</w:t>
      </w:r>
      <w:r w:rsidR="003F3BAD" w:rsidRPr="00696D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Gender-</w:t>
      </w:r>
      <w:r w:rsidR="00855F84" w:rsidRPr="00696D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pansive </w:t>
      </w:r>
      <w:r w:rsidR="003F3BAD" w:rsidRPr="00696D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olescents</w:t>
      </w:r>
      <w:r w:rsidR="00F71B5B" w:rsidRPr="00696D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Description of Person-Specific Correlations</w:t>
      </w:r>
    </w:p>
    <w:p w14:paraId="665B9A69" w14:textId="09323450" w:rsidR="00B41C71" w:rsidRPr="00696D26" w:rsidRDefault="00B41C71" w:rsidP="00B41C71">
      <w:pPr>
        <w:spacing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rson-specific correlations for the 5 gender-</w:t>
      </w:r>
      <w:r w:rsidR="00855F84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xpansive 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dolescents are calculated. Average gender expression (</w:t>
      </w:r>
      <w:proofErr w:type="spellStart"/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M</w:t>
      </w:r>
      <w:proofErr w:type="spellEnd"/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ranged from 1.58 to 4.77, covering almost the full continuum. Average gender expression fluctuations (</w:t>
      </w:r>
      <w:proofErr w:type="spellStart"/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D</w:t>
      </w:r>
      <w:proofErr w:type="spellEnd"/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ranged from 0.21 to 0.87, capturing the stability and fluidity in gender expression. The feminine-to-masculine continuum provided reliable information regarding the daily gender experience for gender-</w:t>
      </w:r>
      <w:r w:rsidR="005E1337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xpansive 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dolescents. For example, participants’ gender expression scores fell within expected range of their 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identified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der and those who did not adopt a binary gender identity showed </w:t>
      </w:r>
      <w:r w:rsidR="005E1337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arge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ay-to-day fluctuations (</w:t>
      </w:r>
      <w:proofErr w:type="spellStart"/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Pr="00696D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D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proofErr w:type="spellEnd"/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in the feminine-to-masculine continuum. As expected, individual differences in the relation between daily gender expression and depressive symptoms extended to gender-</w:t>
      </w:r>
      <w:r w:rsidR="005E1337"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xpansive </w:t>
      </w:r>
      <w:r w:rsidRPr="00696D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dolescents. </w:t>
      </w:r>
    </w:p>
    <w:p w14:paraId="633F9A90" w14:textId="77777777" w:rsidR="00B41C71" w:rsidRPr="00696D26" w:rsidRDefault="00B41C71" w:rsidP="00B41C71">
      <w:pPr>
        <w:shd w:val="clear" w:color="auto" w:fill="FFFFFF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35D0AC0" w14:textId="77777777" w:rsidR="006678AB" w:rsidRPr="00696D26" w:rsidRDefault="006678AB" w:rsidP="003118F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6678AB" w:rsidRPr="00696D26" w:rsidSect="00094EE1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78FA42" w14:textId="77777777" w:rsidR="008B5905" w:rsidRDefault="008B5905" w:rsidP="008B76E5">
      <w:pPr>
        <w:spacing w:line="240" w:lineRule="auto"/>
      </w:pPr>
      <w:r>
        <w:separator/>
      </w:r>
    </w:p>
  </w:endnote>
  <w:endnote w:type="continuationSeparator" w:id="0">
    <w:p w14:paraId="7C4773E1" w14:textId="77777777" w:rsidR="008B5905" w:rsidRDefault="008B5905" w:rsidP="008B76E5">
      <w:pPr>
        <w:spacing w:line="240" w:lineRule="auto"/>
      </w:pPr>
      <w:r>
        <w:continuationSeparator/>
      </w:r>
    </w:p>
  </w:endnote>
  <w:endnote w:type="continuationNotice" w:id="1">
    <w:p w14:paraId="09C9E6F2" w14:textId="77777777" w:rsidR="008B5905" w:rsidRDefault="008B590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3D77AA" w14:textId="77777777" w:rsidR="008B5905" w:rsidRDefault="008B5905" w:rsidP="008B76E5">
      <w:pPr>
        <w:spacing w:line="240" w:lineRule="auto"/>
      </w:pPr>
      <w:r>
        <w:separator/>
      </w:r>
    </w:p>
  </w:footnote>
  <w:footnote w:type="continuationSeparator" w:id="0">
    <w:p w14:paraId="76626B09" w14:textId="77777777" w:rsidR="008B5905" w:rsidRDefault="008B5905" w:rsidP="008B76E5">
      <w:pPr>
        <w:spacing w:line="240" w:lineRule="auto"/>
      </w:pPr>
      <w:r>
        <w:continuationSeparator/>
      </w:r>
    </w:p>
  </w:footnote>
  <w:footnote w:type="continuationNotice" w:id="1">
    <w:p w14:paraId="7EF34C9A" w14:textId="77777777" w:rsidR="008B5905" w:rsidRDefault="008B590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578A3"/>
    <w:multiLevelType w:val="hybridMultilevel"/>
    <w:tmpl w:val="76B47748"/>
    <w:lvl w:ilvl="0" w:tplc="E56C02CA">
      <w:numFmt w:val="bullet"/>
      <w:lvlText w:val="-"/>
      <w:lvlJc w:val="left"/>
      <w:pPr>
        <w:ind w:left="720" w:hanging="360"/>
      </w:pPr>
      <w:rPr>
        <w:rFonts w:ascii="Cambria" w:eastAsia="Arial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5815B8"/>
    <w:multiLevelType w:val="hybridMultilevel"/>
    <w:tmpl w:val="960825B2"/>
    <w:lvl w:ilvl="0" w:tplc="224C2BA4">
      <w:numFmt w:val="decimal"/>
      <w:lvlText w:val="%1."/>
      <w:lvlJc w:val="left"/>
      <w:pPr>
        <w:ind w:left="975" w:hanging="61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081604"/>
    <w:multiLevelType w:val="hybridMultilevel"/>
    <w:tmpl w:val="4E0C7856"/>
    <w:lvl w:ilvl="0" w:tplc="0C7AEA76">
      <w:numFmt w:val="bullet"/>
      <w:lvlText w:val="-"/>
      <w:lvlJc w:val="left"/>
      <w:pPr>
        <w:ind w:left="720" w:hanging="360"/>
      </w:pPr>
      <w:rPr>
        <w:rFonts w:ascii="Cambria" w:eastAsia="Arial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5B23FD"/>
    <w:multiLevelType w:val="multilevel"/>
    <w:tmpl w:val="8FA401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23972498">
    <w:abstractNumId w:val="3"/>
  </w:num>
  <w:num w:numId="2" w16cid:durableId="579172986">
    <w:abstractNumId w:val="2"/>
  </w:num>
  <w:num w:numId="3" w16cid:durableId="1473643020">
    <w:abstractNumId w:val="0"/>
  </w:num>
  <w:num w:numId="4" w16cid:durableId="3616322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M0MzEyN7EwNTAyMDdX0lEKTi0uzszPAykwMq8FAPc1CEktAAAA"/>
  </w:docVars>
  <w:rsids>
    <w:rsidRoot w:val="001931A3"/>
    <w:rsid w:val="00001869"/>
    <w:rsid w:val="000030E9"/>
    <w:rsid w:val="0000327E"/>
    <w:rsid w:val="00003950"/>
    <w:rsid w:val="00005610"/>
    <w:rsid w:val="00007744"/>
    <w:rsid w:val="00011104"/>
    <w:rsid w:val="00012030"/>
    <w:rsid w:val="000124A6"/>
    <w:rsid w:val="0001380C"/>
    <w:rsid w:val="00013901"/>
    <w:rsid w:val="00014620"/>
    <w:rsid w:val="0001748A"/>
    <w:rsid w:val="00017CFE"/>
    <w:rsid w:val="00021C56"/>
    <w:rsid w:val="00022CD2"/>
    <w:rsid w:val="00024BB8"/>
    <w:rsid w:val="0002540D"/>
    <w:rsid w:val="000265F3"/>
    <w:rsid w:val="00030626"/>
    <w:rsid w:val="00031091"/>
    <w:rsid w:val="00031E4C"/>
    <w:rsid w:val="000320CA"/>
    <w:rsid w:val="00032412"/>
    <w:rsid w:val="00032FFF"/>
    <w:rsid w:val="00034ED8"/>
    <w:rsid w:val="00036097"/>
    <w:rsid w:val="00036C32"/>
    <w:rsid w:val="0003762E"/>
    <w:rsid w:val="00040EE4"/>
    <w:rsid w:val="000413B7"/>
    <w:rsid w:val="00042695"/>
    <w:rsid w:val="00043C5C"/>
    <w:rsid w:val="0004400A"/>
    <w:rsid w:val="00044C5D"/>
    <w:rsid w:val="0004560A"/>
    <w:rsid w:val="00045CF2"/>
    <w:rsid w:val="0005062D"/>
    <w:rsid w:val="00053544"/>
    <w:rsid w:val="00057845"/>
    <w:rsid w:val="00057C85"/>
    <w:rsid w:val="000623C2"/>
    <w:rsid w:val="00064787"/>
    <w:rsid w:val="00064904"/>
    <w:rsid w:val="000650B2"/>
    <w:rsid w:val="00065D30"/>
    <w:rsid w:val="0006630D"/>
    <w:rsid w:val="00066775"/>
    <w:rsid w:val="000679BA"/>
    <w:rsid w:val="00070B95"/>
    <w:rsid w:val="00070EF2"/>
    <w:rsid w:val="00072135"/>
    <w:rsid w:val="00072323"/>
    <w:rsid w:val="00073B69"/>
    <w:rsid w:val="00075DE4"/>
    <w:rsid w:val="000777E8"/>
    <w:rsid w:val="00077F35"/>
    <w:rsid w:val="000812CD"/>
    <w:rsid w:val="00081CB4"/>
    <w:rsid w:val="0008604A"/>
    <w:rsid w:val="0008766D"/>
    <w:rsid w:val="000903F3"/>
    <w:rsid w:val="00094EE1"/>
    <w:rsid w:val="000961AF"/>
    <w:rsid w:val="00096B69"/>
    <w:rsid w:val="000A64A4"/>
    <w:rsid w:val="000A671D"/>
    <w:rsid w:val="000A7E3B"/>
    <w:rsid w:val="000B0B59"/>
    <w:rsid w:val="000B1371"/>
    <w:rsid w:val="000B2749"/>
    <w:rsid w:val="000B2BCA"/>
    <w:rsid w:val="000B47CB"/>
    <w:rsid w:val="000B491F"/>
    <w:rsid w:val="000B5967"/>
    <w:rsid w:val="000B6C52"/>
    <w:rsid w:val="000B6E10"/>
    <w:rsid w:val="000C0B71"/>
    <w:rsid w:val="000D00DC"/>
    <w:rsid w:val="000D0B18"/>
    <w:rsid w:val="000D13F9"/>
    <w:rsid w:val="000D3013"/>
    <w:rsid w:val="000D4421"/>
    <w:rsid w:val="000D5AEE"/>
    <w:rsid w:val="000D629D"/>
    <w:rsid w:val="000D72A4"/>
    <w:rsid w:val="000E0BCC"/>
    <w:rsid w:val="000E0FA9"/>
    <w:rsid w:val="000E287D"/>
    <w:rsid w:val="000E38F4"/>
    <w:rsid w:val="000E3C55"/>
    <w:rsid w:val="000E5B6C"/>
    <w:rsid w:val="000E5E10"/>
    <w:rsid w:val="000E6E23"/>
    <w:rsid w:val="000E75FE"/>
    <w:rsid w:val="000F0389"/>
    <w:rsid w:val="000F2C99"/>
    <w:rsid w:val="000F31E1"/>
    <w:rsid w:val="000F469C"/>
    <w:rsid w:val="00101AA5"/>
    <w:rsid w:val="001028FD"/>
    <w:rsid w:val="001029BB"/>
    <w:rsid w:val="001034FF"/>
    <w:rsid w:val="00103AE0"/>
    <w:rsid w:val="00103FCB"/>
    <w:rsid w:val="00104767"/>
    <w:rsid w:val="001105D1"/>
    <w:rsid w:val="001105E3"/>
    <w:rsid w:val="00110BD4"/>
    <w:rsid w:val="0011267A"/>
    <w:rsid w:val="00112F37"/>
    <w:rsid w:val="00113669"/>
    <w:rsid w:val="00114118"/>
    <w:rsid w:val="0011519C"/>
    <w:rsid w:val="00116233"/>
    <w:rsid w:val="0011765D"/>
    <w:rsid w:val="001179A0"/>
    <w:rsid w:val="0012051F"/>
    <w:rsid w:val="0012110B"/>
    <w:rsid w:val="00123723"/>
    <w:rsid w:val="00123F07"/>
    <w:rsid w:val="00124351"/>
    <w:rsid w:val="00125B85"/>
    <w:rsid w:val="00126A58"/>
    <w:rsid w:val="00127323"/>
    <w:rsid w:val="001304D1"/>
    <w:rsid w:val="001305A7"/>
    <w:rsid w:val="001321FC"/>
    <w:rsid w:val="00132654"/>
    <w:rsid w:val="0013292B"/>
    <w:rsid w:val="00132E9A"/>
    <w:rsid w:val="001339AB"/>
    <w:rsid w:val="001368FC"/>
    <w:rsid w:val="001417E3"/>
    <w:rsid w:val="0014284F"/>
    <w:rsid w:val="001431CD"/>
    <w:rsid w:val="0014361B"/>
    <w:rsid w:val="00144833"/>
    <w:rsid w:val="0014584D"/>
    <w:rsid w:val="00145FC4"/>
    <w:rsid w:val="00146A0A"/>
    <w:rsid w:val="0014798A"/>
    <w:rsid w:val="00151880"/>
    <w:rsid w:val="00152445"/>
    <w:rsid w:val="00154175"/>
    <w:rsid w:val="001554ED"/>
    <w:rsid w:val="00162063"/>
    <w:rsid w:val="00165218"/>
    <w:rsid w:val="00166DAA"/>
    <w:rsid w:val="00167262"/>
    <w:rsid w:val="001702A9"/>
    <w:rsid w:val="001709CA"/>
    <w:rsid w:val="00170D58"/>
    <w:rsid w:val="0017221A"/>
    <w:rsid w:val="00176643"/>
    <w:rsid w:val="00176B2A"/>
    <w:rsid w:val="001774B1"/>
    <w:rsid w:val="00177B45"/>
    <w:rsid w:val="001825A4"/>
    <w:rsid w:val="00184893"/>
    <w:rsid w:val="001867D3"/>
    <w:rsid w:val="00186F0F"/>
    <w:rsid w:val="001905C0"/>
    <w:rsid w:val="001931A3"/>
    <w:rsid w:val="00194685"/>
    <w:rsid w:val="001948E7"/>
    <w:rsid w:val="001A003E"/>
    <w:rsid w:val="001A0CFB"/>
    <w:rsid w:val="001A317D"/>
    <w:rsid w:val="001A54D4"/>
    <w:rsid w:val="001B174B"/>
    <w:rsid w:val="001B1791"/>
    <w:rsid w:val="001B1D31"/>
    <w:rsid w:val="001B2DCA"/>
    <w:rsid w:val="001B325D"/>
    <w:rsid w:val="001B4AED"/>
    <w:rsid w:val="001B78E7"/>
    <w:rsid w:val="001C1231"/>
    <w:rsid w:val="001C3914"/>
    <w:rsid w:val="001C3E5D"/>
    <w:rsid w:val="001C492E"/>
    <w:rsid w:val="001C4B59"/>
    <w:rsid w:val="001C4C68"/>
    <w:rsid w:val="001C4EE2"/>
    <w:rsid w:val="001C5FEB"/>
    <w:rsid w:val="001C7373"/>
    <w:rsid w:val="001D0005"/>
    <w:rsid w:val="001D0430"/>
    <w:rsid w:val="001D3BCE"/>
    <w:rsid w:val="001D3D2F"/>
    <w:rsid w:val="001D42FF"/>
    <w:rsid w:val="001D7B6C"/>
    <w:rsid w:val="001E0735"/>
    <w:rsid w:val="001E0B48"/>
    <w:rsid w:val="001E1915"/>
    <w:rsid w:val="001E24B5"/>
    <w:rsid w:val="001E2648"/>
    <w:rsid w:val="001E5956"/>
    <w:rsid w:val="001E5B99"/>
    <w:rsid w:val="001E6846"/>
    <w:rsid w:val="001E6AFD"/>
    <w:rsid w:val="001E7036"/>
    <w:rsid w:val="001F2DA7"/>
    <w:rsid w:val="001F3CA8"/>
    <w:rsid w:val="001F6D5E"/>
    <w:rsid w:val="002000D7"/>
    <w:rsid w:val="0020266D"/>
    <w:rsid w:val="00202EA0"/>
    <w:rsid w:val="0020454B"/>
    <w:rsid w:val="00204701"/>
    <w:rsid w:val="002058CE"/>
    <w:rsid w:val="002064A8"/>
    <w:rsid w:val="00206778"/>
    <w:rsid w:val="00207883"/>
    <w:rsid w:val="00212737"/>
    <w:rsid w:val="00213C00"/>
    <w:rsid w:val="002156A7"/>
    <w:rsid w:val="00220258"/>
    <w:rsid w:val="002221C2"/>
    <w:rsid w:val="00222780"/>
    <w:rsid w:val="00222BE3"/>
    <w:rsid w:val="00222EFC"/>
    <w:rsid w:val="00224E13"/>
    <w:rsid w:val="00232D41"/>
    <w:rsid w:val="0023351C"/>
    <w:rsid w:val="00233CF5"/>
    <w:rsid w:val="002341BA"/>
    <w:rsid w:val="002356D7"/>
    <w:rsid w:val="00240183"/>
    <w:rsid w:val="00240784"/>
    <w:rsid w:val="00241FAF"/>
    <w:rsid w:val="0024332B"/>
    <w:rsid w:val="00243BB2"/>
    <w:rsid w:val="00244522"/>
    <w:rsid w:val="0024738F"/>
    <w:rsid w:val="00247A6F"/>
    <w:rsid w:val="00247E2C"/>
    <w:rsid w:val="00250D04"/>
    <w:rsid w:val="002512F6"/>
    <w:rsid w:val="00251578"/>
    <w:rsid w:val="0025200B"/>
    <w:rsid w:val="0025219D"/>
    <w:rsid w:val="00252532"/>
    <w:rsid w:val="00253D11"/>
    <w:rsid w:val="0025460D"/>
    <w:rsid w:val="00257014"/>
    <w:rsid w:val="00257562"/>
    <w:rsid w:val="00260AB2"/>
    <w:rsid w:val="00261664"/>
    <w:rsid w:val="00261C30"/>
    <w:rsid w:val="00270479"/>
    <w:rsid w:val="00271EB0"/>
    <w:rsid w:val="00272724"/>
    <w:rsid w:val="00273A42"/>
    <w:rsid w:val="00274F74"/>
    <w:rsid w:val="00276E4D"/>
    <w:rsid w:val="00280475"/>
    <w:rsid w:val="00280E2E"/>
    <w:rsid w:val="0028158B"/>
    <w:rsid w:val="0028308E"/>
    <w:rsid w:val="002845CE"/>
    <w:rsid w:val="00284E64"/>
    <w:rsid w:val="00285953"/>
    <w:rsid w:val="00286159"/>
    <w:rsid w:val="00286391"/>
    <w:rsid w:val="0029086E"/>
    <w:rsid w:val="00292171"/>
    <w:rsid w:val="0029265F"/>
    <w:rsid w:val="002927D4"/>
    <w:rsid w:val="00292A6E"/>
    <w:rsid w:val="00292BFF"/>
    <w:rsid w:val="00292E4E"/>
    <w:rsid w:val="002933A3"/>
    <w:rsid w:val="00294636"/>
    <w:rsid w:val="002959D4"/>
    <w:rsid w:val="00295D91"/>
    <w:rsid w:val="00296635"/>
    <w:rsid w:val="00296AFB"/>
    <w:rsid w:val="002A08DE"/>
    <w:rsid w:val="002A3A5A"/>
    <w:rsid w:val="002A424E"/>
    <w:rsid w:val="002A4FB7"/>
    <w:rsid w:val="002A52A5"/>
    <w:rsid w:val="002A5D35"/>
    <w:rsid w:val="002A649D"/>
    <w:rsid w:val="002B1CCE"/>
    <w:rsid w:val="002B395E"/>
    <w:rsid w:val="002B40A5"/>
    <w:rsid w:val="002B4622"/>
    <w:rsid w:val="002B48BA"/>
    <w:rsid w:val="002B61CE"/>
    <w:rsid w:val="002B7AD0"/>
    <w:rsid w:val="002B7CB6"/>
    <w:rsid w:val="002C0C4D"/>
    <w:rsid w:val="002C36DE"/>
    <w:rsid w:val="002C3FDC"/>
    <w:rsid w:val="002C53B3"/>
    <w:rsid w:val="002C6583"/>
    <w:rsid w:val="002C7F0F"/>
    <w:rsid w:val="002D17A8"/>
    <w:rsid w:val="002D185B"/>
    <w:rsid w:val="002D2B78"/>
    <w:rsid w:val="002D509F"/>
    <w:rsid w:val="002D7DAC"/>
    <w:rsid w:val="002E096A"/>
    <w:rsid w:val="002E23E2"/>
    <w:rsid w:val="002E240D"/>
    <w:rsid w:val="002E37FB"/>
    <w:rsid w:val="002E5FBA"/>
    <w:rsid w:val="002E689A"/>
    <w:rsid w:val="002F0CD7"/>
    <w:rsid w:val="002F1995"/>
    <w:rsid w:val="002F2D0B"/>
    <w:rsid w:val="002F3166"/>
    <w:rsid w:val="002F36EB"/>
    <w:rsid w:val="002F3EB2"/>
    <w:rsid w:val="002F4D4B"/>
    <w:rsid w:val="002F56B7"/>
    <w:rsid w:val="002F7C25"/>
    <w:rsid w:val="00302C32"/>
    <w:rsid w:val="003035DC"/>
    <w:rsid w:val="00303C87"/>
    <w:rsid w:val="00303F90"/>
    <w:rsid w:val="00304A66"/>
    <w:rsid w:val="00304E93"/>
    <w:rsid w:val="0030541B"/>
    <w:rsid w:val="003072AA"/>
    <w:rsid w:val="00307632"/>
    <w:rsid w:val="00307A50"/>
    <w:rsid w:val="003118F9"/>
    <w:rsid w:val="00312604"/>
    <w:rsid w:val="0031345B"/>
    <w:rsid w:val="003144ED"/>
    <w:rsid w:val="00315732"/>
    <w:rsid w:val="0031669C"/>
    <w:rsid w:val="00316831"/>
    <w:rsid w:val="00317402"/>
    <w:rsid w:val="00317573"/>
    <w:rsid w:val="0032004F"/>
    <w:rsid w:val="00320090"/>
    <w:rsid w:val="00323635"/>
    <w:rsid w:val="0032407E"/>
    <w:rsid w:val="00324721"/>
    <w:rsid w:val="00325BD1"/>
    <w:rsid w:val="00325EA9"/>
    <w:rsid w:val="00327EF6"/>
    <w:rsid w:val="00340205"/>
    <w:rsid w:val="00342245"/>
    <w:rsid w:val="00342B9E"/>
    <w:rsid w:val="00342FDE"/>
    <w:rsid w:val="00343574"/>
    <w:rsid w:val="00344632"/>
    <w:rsid w:val="003461A7"/>
    <w:rsid w:val="0034660C"/>
    <w:rsid w:val="00350874"/>
    <w:rsid w:val="00352C82"/>
    <w:rsid w:val="003537FB"/>
    <w:rsid w:val="00355A46"/>
    <w:rsid w:val="00356219"/>
    <w:rsid w:val="003564DB"/>
    <w:rsid w:val="0035663B"/>
    <w:rsid w:val="00356FF4"/>
    <w:rsid w:val="0035795E"/>
    <w:rsid w:val="00360456"/>
    <w:rsid w:val="00361514"/>
    <w:rsid w:val="0036335A"/>
    <w:rsid w:val="0036378C"/>
    <w:rsid w:val="00363D6F"/>
    <w:rsid w:val="003644C1"/>
    <w:rsid w:val="0036478D"/>
    <w:rsid w:val="00365704"/>
    <w:rsid w:val="00365BFF"/>
    <w:rsid w:val="00367150"/>
    <w:rsid w:val="003672AA"/>
    <w:rsid w:val="003676C2"/>
    <w:rsid w:val="00370B54"/>
    <w:rsid w:val="00371558"/>
    <w:rsid w:val="0037194B"/>
    <w:rsid w:val="00372186"/>
    <w:rsid w:val="00375CBC"/>
    <w:rsid w:val="00377674"/>
    <w:rsid w:val="00377DE9"/>
    <w:rsid w:val="00384C03"/>
    <w:rsid w:val="003861AB"/>
    <w:rsid w:val="003875EE"/>
    <w:rsid w:val="00387815"/>
    <w:rsid w:val="00391723"/>
    <w:rsid w:val="003923B6"/>
    <w:rsid w:val="003959A3"/>
    <w:rsid w:val="00395E67"/>
    <w:rsid w:val="003A1AE2"/>
    <w:rsid w:val="003A3EDC"/>
    <w:rsid w:val="003A43D2"/>
    <w:rsid w:val="003A513D"/>
    <w:rsid w:val="003A5C61"/>
    <w:rsid w:val="003A6F06"/>
    <w:rsid w:val="003A7110"/>
    <w:rsid w:val="003B3E1B"/>
    <w:rsid w:val="003B46E7"/>
    <w:rsid w:val="003B4CDC"/>
    <w:rsid w:val="003B4E56"/>
    <w:rsid w:val="003C0BC1"/>
    <w:rsid w:val="003C24E8"/>
    <w:rsid w:val="003C27FF"/>
    <w:rsid w:val="003C2C1A"/>
    <w:rsid w:val="003C2EB8"/>
    <w:rsid w:val="003C3998"/>
    <w:rsid w:val="003C4BDF"/>
    <w:rsid w:val="003C5642"/>
    <w:rsid w:val="003D3F7B"/>
    <w:rsid w:val="003D4102"/>
    <w:rsid w:val="003D5D40"/>
    <w:rsid w:val="003D602D"/>
    <w:rsid w:val="003D643E"/>
    <w:rsid w:val="003E039B"/>
    <w:rsid w:val="003E03A1"/>
    <w:rsid w:val="003E153F"/>
    <w:rsid w:val="003E22AA"/>
    <w:rsid w:val="003E4156"/>
    <w:rsid w:val="003E478F"/>
    <w:rsid w:val="003E5EA5"/>
    <w:rsid w:val="003E7DCE"/>
    <w:rsid w:val="003F19E1"/>
    <w:rsid w:val="003F2033"/>
    <w:rsid w:val="003F20F5"/>
    <w:rsid w:val="003F22FA"/>
    <w:rsid w:val="003F3BAD"/>
    <w:rsid w:val="003F3FDC"/>
    <w:rsid w:val="003F55DB"/>
    <w:rsid w:val="003F5CE1"/>
    <w:rsid w:val="004000BE"/>
    <w:rsid w:val="00400A7E"/>
    <w:rsid w:val="00400ABE"/>
    <w:rsid w:val="00401FF4"/>
    <w:rsid w:val="00402AFA"/>
    <w:rsid w:val="00403069"/>
    <w:rsid w:val="00404439"/>
    <w:rsid w:val="00406C57"/>
    <w:rsid w:val="004101B2"/>
    <w:rsid w:val="00410727"/>
    <w:rsid w:val="00410BA3"/>
    <w:rsid w:val="00411D43"/>
    <w:rsid w:val="004132B2"/>
    <w:rsid w:val="004144F7"/>
    <w:rsid w:val="00414A7A"/>
    <w:rsid w:val="00414B17"/>
    <w:rsid w:val="00415330"/>
    <w:rsid w:val="0042150C"/>
    <w:rsid w:val="004251F3"/>
    <w:rsid w:val="00426E5D"/>
    <w:rsid w:val="00427ACC"/>
    <w:rsid w:val="004300CD"/>
    <w:rsid w:val="00431A6B"/>
    <w:rsid w:val="004330A2"/>
    <w:rsid w:val="00433459"/>
    <w:rsid w:val="00433BDF"/>
    <w:rsid w:val="00434129"/>
    <w:rsid w:val="00434E78"/>
    <w:rsid w:val="0043595D"/>
    <w:rsid w:val="00442720"/>
    <w:rsid w:val="0044530F"/>
    <w:rsid w:val="00445F7E"/>
    <w:rsid w:val="00446E22"/>
    <w:rsid w:val="00453059"/>
    <w:rsid w:val="00453A00"/>
    <w:rsid w:val="004558C4"/>
    <w:rsid w:val="00455C62"/>
    <w:rsid w:val="00456301"/>
    <w:rsid w:val="00460660"/>
    <w:rsid w:val="00460AC8"/>
    <w:rsid w:val="00462DBE"/>
    <w:rsid w:val="004636E7"/>
    <w:rsid w:val="00464C0F"/>
    <w:rsid w:val="00465C1E"/>
    <w:rsid w:val="00466DB3"/>
    <w:rsid w:val="00467C5D"/>
    <w:rsid w:val="00472324"/>
    <w:rsid w:val="004740CB"/>
    <w:rsid w:val="004751F9"/>
    <w:rsid w:val="004757FC"/>
    <w:rsid w:val="00475D31"/>
    <w:rsid w:val="00477B05"/>
    <w:rsid w:val="00481133"/>
    <w:rsid w:val="004824DD"/>
    <w:rsid w:val="0048393F"/>
    <w:rsid w:val="0049360E"/>
    <w:rsid w:val="00493BE4"/>
    <w:rsid w:val="004945BE"/>
    <w:rsid w:val="004A0300"/>
    <w:rsid w:val="004A2989"/>
    <w:rsid w:val="004A64DC"/>
    <w:rsid w:val="004A725B"/>
    <w:rsid w:val="004A7DD8"/>
    <w:rsid w:val="004B04D1"/>
    <w:rsid w:val="004B1DD4"/>
    <w:rsid w:val="004B25C7"/>
    <w:rsid w:val="004B3643"/>
    <w:rsid w:val="004B42AC"/>
    <w:rsid w:val="004B52AD"/>
    <w:rsid w:val="004B7ED2"/>
    <w:rsid w:val="004C386F"/>
    <w:rsid w:val="004C5290"/>
    <w:rsid w:val="004D0105"/>
    <w:rsid w:val="004D0BEC"/>
    <w:rsid w:val="004D1D6E"/>
    <w:rsid w:val="004D2BE6"/>
    <w:rsid w:val="004D382A"/>
    <w:rsid w:val="004D38BC"/>
    <w:rsid w:val="004E07F7"/>
    <w:rsid w:val="004E0E55"/>
    <w:rsid w:val="004E205E"/>
    <w:rsid w:val="004E289C"/>
    <w:rsid w:val="004E3E4C"/>
    <w:rsid w:val="004E6D7F"/>
    <w:rsid w:val="004E71D0"/>
    <w:rsid w:val="004E76D7"/>
    <w:rsid w:val="004E7B0B"/>
    <w:rsid w:val="004F0E79"/>
    <w:rsid w:val="004F166D"/>
    <w:rsid w:val="004F345B"/>
    <w:rsid w:val="004F473E"/>
    <w:rsid w:val="004F47B2"/>
    <w:rsid w:val="004F617A"/>
    <w:rsid w:val="005013C6"/>
    <w:rsid w:val="00503709"/>
    <w:rsid w:val="00504A11"/>
    <w:rsid w:val="00504FF9"/>
    <w:rsid w:val="00504FFB"/>
    <w:rsid w:val="0050512A"/>
    <w:rsid w:val="005057D1"/>
    <w:rsid w:val="00507A41"/>
    <w:rsid w:val="00507E6B"/>
    <w:rsid w:val="00511C92"/>
    <w:rsid w:val="005136AA"/>
    <w:rsid w:val="00513976"/>
    <w:rsid w:val="00515892"/>
    <w:rsid w:val="00515F9F"/>
    <w:rsid w:val="00516C1E"/>
    <w:rsid w:val="00517A66"/>
    <w:rsid w:val="00517CDA"/>
    <w:rsid w:val="00520F60"/>
    <w:rsid w:val="00521B57"/>
    <w:rsid w:val="0052243A"/>
    <w:rsid w:val="00522B48"/>
    <w:rsid w:val="00524857"/>
    <w:rsid w:val="0052546D"/>
    <w:rsid w:val="0052587F"/>
    <w:rsid w:val="00526517"/>
    <w:rsid w:val="00526618"/>
    <w:rsid w:val="005269D8"/>
    <w:rsid w:val="00526E56"/>
    <w:rsid w:val="00532059"/>
    <w:rsid w:val="00532340"/>
    <w:rsid w:val="00532E6F"/>
    <w:rsid w:val="00535387"/>
    <w:rsid w:val="00536160"/>
    <w:rsid w:val="005375EA"/>
    <w:rsid w:val="00537E60"/>
    <w:rsid w:val="00537E85"/>
    <w:rsid w:val="00541C0B"/>
    <w:rsid w:val="00550FAC"/>
    <w:rsid w:val="00552EFA"/>
    <w:rsid w:val="00556E32"/>
    <w:rsid w:val="00557363"/>
    <w:rsid w:val="00560ABE"/>
    <w:rsid w:val="00561773"/>
    <w:rsid w:val="00562DFD"/>
    <w:rsid w:val="0056355E"/>
    <w:rsid w:val="0056385F"/>
    <w:rsid w:val="00564ECB"/>
    <w:rsid w:val="00565E3B"/>
    <w:rsid w:val="005674D2"/>
    <w:rsid w:val="00567501"/>
    <w:rsid w:val="0056769E"/>
    <w:rsid w:val="005676DD"/>
    <w:rsid w:val="005746C7"/>
    <w:rsid w:val="00575900"/>
    <w:rsid w:val="00575B27"/>
    <w:rsid w:val="0057639E"/>
    <w:rsid w:val="00576527"/>
    <w:rsid w:val="0058106D"/>
    <w:rsid w:val="0058173A"/>
    <w:rsid w:val="005823F6"/>
    <w:rsid w:val="00582F76"/>
    <w:rsid w:val="00587092"/>
    <w:rsid w:val="00587469"/>
    <w:rsid w:val="00587D4E"/>
    <w:rsid w:val="00587E3D"/>
    <w:rsid w:val="005914A0"/>
    <w:rsid w:val="0059451E"/>
    <w:rsid w:val="00594CAA"/>
    <w:rsid w:val="0059782A"/>
    <w:rsid w:val="00597F80"/>
    <w:rsid w:val="005A0211"/>
    <w:rsid w:val="005A059C"/>
    <w:rsid w:val="005A096E"/>
    <w:rsid w:val="005A16ED"/>
    <w:rsid w:val="005A1EFC"/>
    <w:rsid w:val="005A5721"/>
    <w:rsid w:val="005A7ADA"/>
    <w:rsid w:val="005B4158"/>
    <w:rsid w:val="005B5492"/>
    <w:rsid w:val="005B5A53"/>
    <w:rsid w:val="005B6E78"/>
    <w:rsid w:val="005C0536"/>
    <w:rsid w:val="005C099A"/>
    <w:rsid w:val="005C0CDD"/>
    <w:rsid w:val="005C1117"/>
    <w:rsid w:val="005C2B3B"/>
    <w:rsid w:val="005C327C"/>
    <w:rsid w:val="005C4F8E"/>
    <w:rsid w:val="005C5FAE"/>
    <w:rsid w:val="005D0911"/>
    <w:rsid w:val="005D12E8"/>
    <w:rsid w:val="005D2328"/>
    <w:rsid w:val="005D4AF2"/>
    <w:rsid w:val="005D6ED6"/>
    <w:rsid w:val="005D76AB"/>
    <w:rsid w:val="005D7BCD"/>
    <w:rsid w:val="005E0477"/>
    <w:rsid w:val="005E1337"/>
    <w:rsid w:val="005E19E5"/>
    <w:rsid w:val="005E1FFB"/>
    <w:rsid w:val="005E315D"/>
    <w:rsid w:val="005E3310"/>
    <w:rsid w:val="005E4CD7"/>
    <w:rsid w:val="005E5034"/>
    <w:rsid w:val="005E7207"/>
    <w:rsid w:val="005F0CC4"/>
    <w:rsid w:val="005F12B0"/>
    <w:rsid w:val="005F15E3"/>
    <w:rsid w:val="005F2C04"/>
    <w:rsid w:val="005F2D2F"/>
    <w:rsid w:val="005F3247"/>
    <w:rsid w:val="005F4597"/>
    <w:rsid w:val="005F55B5"/>
    <w:rsid w:val="005F567C"/>
    <w:rsid w:val="005F5A0B"/>
    <w:rsid w:val="00603BAB"/>
    <w:rsid w:val="00604C1F"/>
    <w:rsid w:val="0060684A"/>
    <w:rsid w:val="00612218"/>
    <w:rsid w:val="00613072"/>
    <w:rsid w:val="006149E2"/>
    <w:rsid w:val="006173A3"/>
    <w:rsid w:val="006179C1"/>
    <w:rsid w:val="00623886"/>
    <w:rsid w:val="00624BDA"/>
    <w:rsid w:val="006319E2"/>
    <w:rsid w:val="0063449C"/>
    <w:rsid w:val="00635CE2"/>
    <w:rsid w:val="00636132"/>
    <w:rsid w:val="00637713"/>
    <w:rsid w:val="00640115"/>
    <w:rsid w:val="006407D0"/>
    <w:rsid w:val="00642D02"/>
    <w:rsid w:val="006431B0"/>
    <w:rsid w:val="0064470A"/>
    <w:rsid w:val="00646B8E"/>
    <w:rsid w:val="0064709A"/>
    <w:rsid w:val="00647C4A"/>
    <w:rsid w:val="00650F06"/>
    <w:rsid w:val="0065207A"/>
    <w:rsid w:val="00653D3D"/>
    <w:rsid w:val="006548BC"/>
    <w:rsid w:val="00654D57"/>
    <w:rsid w:val="00655064"/>
    <w:rsid w:val="006563C9"/>
    <w:rsid w:val="00661252"/>
    <w:rsid w:val="00661A1E"/>
    <w:rsid w:val="00661A56"/>
    <w:rsid w:val="0066218F"/>
    <w:rsid w:val="006632F0"/>
    <w:rsid w:val="00663665"/>
    <w:rsid w:val="00663BD3"/>
    <w:rsid w:val="00663BEF"/>
    <w:rsid w:val="006641C3"/>
    <w:rsid w:val="00664526"/>
    <w:rsid w:val="00666373"/>
    <w:rsid w:val="00667550"/>
    <w:rsid w:val="006678AB"/>
    <w:rsid w:val="00672466"/>
    <w:rsid w:val="006724A8"/>
    <w:rsid w:val="00674FB9"/>
    <w:rsid w:val="00675D62"/>
    <w:rsid w:val="0067726D"/>
    <w:rsid w:val="00677519"/>
    <w:rsid w:val="006803AA"/>
    <w:rsid w:val="00680D05"/>
    <w:rsid w:val="00680E26"/>
    <w:rsid w:val="00682712"/>
    <w:rsid w:val="006833D9"/>
    <w:rsid w:val="00683975"/>
    <w:rsid w:val="006845C7"/>
    <w:rsid w:val="00684CE1"/>
    <w:rsid w:val="006904AE"/>
    <w:rsid w:val="00690A63"/>
    <w:rsid w:val="00690B3F"/>
    <w:rsid w:val="00690D8C"/>
    <w:rsid w:val="0069356C"/>
    <w:rsid w:val="00693B14"/>
    <w:rsid w:val="00696D26"/>
    <w:rsid w:val="00696D69"/>
    <w:rsid w:val="006A1B53"/>
    <w:rsid w:val="006A501B"/>
    <w:rsid w:val="006A59CF"/>
    <w:rsid w:val="006A7533"/>
    <w:rsid w:val="006A7E8A"/>
    <w:rsid w:val="006B02FA"/>
    <w:rsid w:val="006B11BC"/>
    <w:rsid w:val="006B1406"/>
    <w:rsid w:val="006B451F"/>
    <w:rsid w:val="006B598C"/>
    <w:rsid w:val="006B6A2D"/>
    <w:rsid w:val="006B717D"/>
    <w:rsid w:val="006B71F5"/>
    <w:rsid w:val="006C0C22"/>
    <w:rsid w:val="006C16BC"/>
    <w:rsid w:val="006C36C4"/>
    <w:rsid w:val="006C4313"/>
    <w:rsid w:val="006C46F3"/>
    <w:rsid w:val="006C4C6D"/>
    <w:rsid w:val="006C604F"/>
    <w:rsid w:val="006D2784"/>
    <w:rsid w:val="006D6443"/>
    <w:rsid w:val="006D7880"/>
    <w:rsid w:val="006E105F"/>
    <w:rsid w:val="006E1A42"/>
    <w:rsid w:val="006E45AB"/>
    <w:rsid w:val="006E4C3B"/>
    <w:rsid w:val="006E5176"/>
    <w:rsid w:val="006E6B9F"/>
    <w:rsid w:val="006E761D"/>
    <w:rsid w:val="006E7C27"/>
    <w:rsid w:val="006E7C54"/>
    <w:rsid w:val="006E7FFD"/>
    <w:rsid w:val="006F012D"/>
    <w:rsid w:val="006F1671"/>
    <w:rsid w:val="006F41A8"/>
    <w:rsid w:val="006F5D8A"/>
    <w:rsid w:val="006F6B54"/>
    <w:rsid w:val="006F6E8E"/>
    <w:rsid w:val="007036C3"/>
    <w:rsid w:val="00706106"/>
    <w:rsid w:val="00707175"/>
    <w:rsid w:val="00710F81"/>
    <w:rsid w:val="007118FA"/>
    <w:rsid w:val="007140A5"/>
    <w:rsid w:val="0071495D"/>
    <w:rsid w:val="007157D2"/>
    <w:rsid w:val="00717245"/>
    <w:rsid w:val="00717BF8"/>
    <w:rsid w:val="0072074E"/>
    <w:rsid w:val="00720FF4"/>
    <w:rsid w:val="00723710"/>
    <w:rsid w:val="007254D8"/>
    <w:rsid w:val="007273EF"/>
    <w:rsid w:val="0072750C"/>
    <w:rsid w:val="00730464"/>
    <w:rsid w:val="007314EC"/>
    <w:rsid w:val="00733413"/>
    <w:rsid w:val="007354DE"/>
    <w:rsid w:val="0073672E"/>
    <w:rsid w:val="00736C31"/>
    <w:rsid w:val="00736DE1"/>
    <w:rsid w:val="00740E39"/>
    <w:rsid w:val="00741A42"/>
    <w:rsid w:val="00742B05"/>
    <w:rsid w:val="0074395F"/>
    <w:rsid w:val="00743BF5"/>
    <w:rsid w:val="007440D9"/>
    <w:rsid w:val="00745923"/>
    <w:rsid w:val="00746A32"/>
    <w:rsid w:val="0075110C"/>
    <w:rsid w:val="007537F7"/>
    <w:rsid w:val="00753DF4"/>
    <w:rsid w:val="00754C67"/>
    <w:rsid w:val="00762D77"/>
    <w:rsid w:val="00763C9B"/>
    <w:rsid w:val="00767229"/>
    <w:rsid w:val="00767533"/>
    <w:rsid w:val="00767B71"/>
    <w:rsid w:val="00770497"/>
    <w:rsid w:val="007705F6"/>
    <w:rsid w:val="00771DA5"/>
    <w:rsid w:val="0077433E"/>
    <w:rsid w:val="00776412"/>
    <w:rsid w:val="00780548"/>
    <w:rsid w:val="007826C7"/>
    <w:rsid w:val="007847C1"/>
    <w:rsid w:val="007855B3"/>
    <w:rsid w:val="00785C9E"/>
    <w:rsid w:val="007862EE"/>
    <w:rsid w:val="00787DB8"/>
    <w:rsid w:val="00791BF3"/>
    <w:rsid w:val="007927B5"/>
    <w:rsid w:val="00792EC9"/>
    <w:rsid w:val="0079503B"/>
    <w:rsid w:val="0079754E"/>
    <w:rsid w:val="007975E9"/>
    <w:rsid w:val="007A05E4"/>
    <w:rsid w:val="007A2DDB"/>
    <w:rsid w:val="007A331E"/>
    <w:rsid w:val="007A5C19"/>
    <w:rsid w:val="007A5F4E"/>
    <w:rsid w:val="007A6C5D"/>
    <w:rsid w:val="007B0587"/>
    <w:rsid w:val="007B114B"/>
    <w:rsid w:val="007B28AC"/>
    <w:rsid w:val="007B2F57"/>
    <w:rsid w:val="007B3D62"/>
    <w:rsid w:val="007C022A"/>
    <w:rsid w:val="007C0932"/>
    <w:rsid w:val="007C1898"/>
    <w:rsid w:val="007C2258"/>
    <w:rsid w:val="007C2520"/>
    <w:rsid w:val="007C2837"/>
    <w:rsid w:val="007C2B3C"/>
    <w:rsid w:val="007C2BE4"/>
    <w:rsid w:val="007C4975"/>
    <w:rsid w:val="007C4EDB"/>
    <w:rsid w:val="007C545B"/>
    <w:rsid w:val="007C562D"/>
    <w:rsid w:val="007C5BD3"/>
    <w:rsid w:val="007D1FFB"/>
    <w:rsid w:val="007D3F74"/>
    <w:rsid w:val="007D4BE1"/>
    <w:rsid w:val="007D4C76"/>
    <w:rsid w:val="007D5474"/>
    <w:rsid w:val="007D6A20"/>
    <w:rsid w:val="007E2805"/>
    <w:rsid w:val="007E3138"/>
    <w:rsid w:val="007E376B"/>
    <w:rsid w:val="007E386A"/>
    <w:rsid w:val="007E4B88"/>
    <w:rsid w:val="007E52CD"/>
    <w:rsid w:val="007E58F8"/>
    <w:rsid w:val="007F4AD9"/>
    <w:rsid w:val="007F4E19"/>
    <w:rsid w:val="007F5CE6"/>
    <w:rsid w:val="008028A7"/>
    <w:rsid w:val="00806B9A"/>
    <w:rsid w:val="00806C5C"/>
    <w:rsid w:val="00810090"/>
    <w:rsid w:val="00811673"/>
    <w:rsid w:val="00811815"/>
    <w:rsid w:val="00812456"/>
    <w:rsid w:val="008125FA"/>
    <w:rsid w:val="00812D25"/>
    <w:rsid w:val="00816655"/>
    <w:rsid w:val="00816916"/>
    <w:rsid w:val="00820454"/>
    <w:rsid w:val="0082079D"/>
    <w:rsid w:val="008214BA"/>
    <w:rsid w:val="008216C9"/>
    <w:rsid w:val="00824DCE"/>
    <w:rsid w:val="00826214"/>
    <w:rsid w:val="0082753D"/>
    <w:rsid w:val="00831558"/>
    <w:rsid w:val="00833DD1"/>
    <w:rsid w:val="00834958"/>
    <w:rsid w:val="00834BFA"/>
    <w:rsid w:val="00835450"/>
    <w:rsid w:val="00837E75"/>
    <w:rsid w:val="008403CC"/>
    <w:rsid w:val="0084050B"/>
    <w:rsid w:val="0084126C"/>
    <w:rsid w:val="00841AD2"/>
    <w:rsid w:val="00841DE5"/>
    <w:rsid w:val="00842FE8"/>
    <w:rsid w:val="008439BD"/>
    <w:rsid w:val="008471D1"/>
    <w:rsid w:val="008471FD"/>
    <w:rsid w:val="008477FD"/>
    <w:rsid w:val="00847BDF"/>
    <w:rsid w:val="00853BDA"/>
    <w:rsid w:val="00854100"/>
    <w:rsid w:val="0085481B"/>
    <w:rsid w:val="00855261"/>
    <w:rsid w:val="00855F84"/>
    <w:rsid w:val="00856510"/>
    <w:rsid w:val="00857212"/>
    <w:rsid w:val="0085722D"/>
    <w:rsid w:val="00860484"/>
    <w:rsid w:val="00860BB1"/>
    <w:rsid w:val="00861575"/>
    <w:rsid w:val="00862EE1"/>
    <w:rsid w:val="00864AD5"/>
    <w:rsid w:val="0087045C"/>
    <w:rsid w:val="008712FC"/>
    <w:rsid w:val="0087152A"/>
    <w:rsid w:val="00871727"/>
    <w:rsid w:val="008726AF"/>
    <w:rsid w:val="00872A71"/>
    <w:rsid w:val="00873728"/>
    <w:rsid w:val="0087432A"/>
    <w:rsid w:val="00874B30"/>
    <w:rsid w:val="00880F37"/>
    <w:rsid w:val="0088427A"/>
    <w:rsid w:val="00885458"/>
    <w:rsid w:val="008857A6"/>
    <w:rsid w:val="008873B4"/>
    <w:rsid w:val="00890331"/>
    <w:rsid w:val="00890341"/>
    <w:rsid w:val="00890B35"/>
    <w:rsid w:val="00890EA9"/>
    <w:rsid w:val="0089112E"/>
    <w:rsid w:val="00895974"/>
    <w:rsid w:val="00895C89"/>
    <w:rsid w:val="00896AF0"/>
    <w:rsid w:val="008A0CB9"/>
    <w:rsid w:val="008A101C"/>
    <w:rsid w:val="008A1331"/>
    <w:rsid w:val="008A25CC"/>
    <w:rsid w:val="008A3DA8"/>
    <w:rsid w:val="008A4CDB"/>
    <w:rsid w:val="008A5810"/>
    <w:rsid w:val="008B4197"/>
    <w:rsid w:val="008B5905"/>
    <w:rsid w:val="008B5D4A"/>
    <w:rsid w:val="008B6BE0"/>
    <w:rsid w:val="008B76E5"/>
    <w:rsid w:val="008B7FAB"/>
    <w:rsid w:val="008C0327"/>
    <w:rsid w:val="008C14E0"/>
    <w:rsid w:val="008C2C31"/>
    <w:rsid w:val="008C3A65"/>
    <w:rsid w:val="008C4E65"/>
    <w:rsid w:val="008C5ABA"/>
    <w:rsid w:val="008C6FED"/>
    <w:rsid w:val="008D12FB"/>
    <w:rsid w:val="008D2C25"/>
    <w:rsid w:val="008D3006"/>
    <w:rsid w:val="008D4D09"/>
    <w:rsid w:val="008D5FDA"/>
    <w:rsid w:val="008D66F2"/>
    <w:rsid w:val="008E0532"/>
    <w:rsid w:val="008E1A96"/>
    <w:rsid w:val="008E26D2"/>
    <w:rsid w:val="008E287F"/>
    <w:rsid w:val="008E2FE1"/>
    <w:rsid w:val="008E3228"/>
    <w:rsid w:val="008E3470"/>
    <w:rsid w:val="008E3EE9"/>
    <w:rsid w:val="008E4C3E"/>
    <w:rsid w:val="008E5367"/>
    <w:rsid w:val="008E6A79"/>
    <w:rsid w:val="008E6AFF"/>
    <w:rsid w:val="008E744F"/>
    <w:rsid w:val="008F2477"/>
    <w:rsid w:val="008F2F28"/>
    <w:rsid w:val="008F4786"/>
    <w:rsid w:val="008F518C"/>
    <w:rsid w:val="008F6217"/>
    <w:rsid w:val="008F7C5D"/>
    <w:rsid w:val="009010C8"/>
    <w:rsid w:val="00901D20"/>
    <w:rsid w:val="00902A2F"/>
    <w:rsid w:val="00903F25"/>
    <w:rsid w:val="009052B3"/>
    <w:rsid w:val="00907941"/>
    <w:rsid w:val="00911D6A"/>
    <w:rsid w:val="00912440"/>
    <w:rsid w:val="00913FD6"/>
    <w:rsid w:val="00914411"/>
    <w:rsid w:val="009167FF"/>
    <w:rsid w:val="00921068"/>
    <w:rsid w:val="009216B5"/>
    <w:rsid w:val="00921A0B"/>
    <w:rsid w:val="00921CC1"/>
    <w:rsid w:val="0092408B"/>
    <w:rsid w:val="00924463"/>
    <w:rsid w:val="00927A8F"/>
    <w:rsid w:val="00930151"/>
    <w:rsid w:val="0093138D"/>
    <w:rsid w:val="00932699"/>
    <w:rsid w:val="00932D4C"/>
    <w:rsid w:val="00932D63"/>
    <w:rsid w:val="00940D25"/>
    <w:rsid w:val="00940E35"/>
    <w:rsid w:val="0094180B"/>
    <w:rsid w:val="00942C26"/>
    <w:rsid w:val="0094310A"/>
    <w:rsid w:val="00944571"/>
    <w:rsid w:val="009462D5"/>
    <w:rsid w:val="009476F9"/>
    <w:rsid w:val="00947739"/>
    <w:rsid w:val="00947980"/>
    <w:rsid w:val="009500D2"/>
    <w:rsid w:val="00951114"/>
    <w:rsid w:val="0095116D"/>
    <w:rsid w:val="009526D5"/>
    <w:rsid w:val="00952886"/>
    <w:rsid w:val="00952D3A"/>
    <w:rsid w:val="00955914"/>
    <w:rsid w:val="0096454D"/>
    <w:rsid w:val="00964B4F"/>
    <w:rsid w:val="0096509D"/>
    <w:rsid w:val="00965D19"/>
    <w:rsid w:val="0096609A"/>
    <w:rsid w:val="00966776"/>
    <w:rsid w:val="00967407"/>
    <w:rsid w:val="0097305C"/>
    <w:rsid w:val="00973400"/>
    <w:rsid w:val="00973E9F"/>
    <w:rsid w:val="009745DC"/>
    <w:rsid w:val="00975D0B"/>
    <w:rsid w:val="0098021C"/>
    <w:rsid w:val="00981028"/>
    <w:rsid w:val="009814FB"/>
    <w:rsid w:val="009820A9"/>
    <w:rsid w:val="00983322"/>
    <w:rsid w:val="009842FC"/>
    <w:rsid w:val="0098432C"/>
    <w:rsid w:val="00984B7F"/>
    <w:rsid w:val="00984E3A"/>
    <w:rsid w:val="00984FF6"/>
    <w:rsid w:val="00985A07"/>
    <w:rsid w:val="00987DF5"/>
    <w:rsid w:val="00990772"/>
    <w:rsid w:val="00991B56"/>
    <w:rsid w:val="00993417"/>
    <w:rsid w:val="009936C9"/>
    <w:rsid w:val="0099370A"/>
    <w:rsid w:val="009940D8"/>
    <w:rsid w:val="00994344"/>
    <w:rsid w:val="0099535E"/>
    <w:rsid w:val="0099547C"/>
    <w:rsid w:val="00996772"/>
    <w:rsid w:val="00997C34"/>
    <w:rsid w:val="009A2AC8"/>
    <w:rsid w:val="009A2F31"/>
    <w:rsid w:val="009A2FA8"/>
    <w:rsid w:val="009A32C1"/>
    <w:rsid w:val="009A41A9"/>
    <w:rsid w:val="009A5B28"/>
    <w:rsid w:val="009A6C3C"/>
    <w:rsid w:val="009B3391"/>
    <w:rsid w:val="009B3EFE"/>
    <w:rsid w:val="009B4792"/>
    <w:rsid w:val="009B6A2A"/>
    <w:rsid w:val="009C1C0E"/>
    <w:rsid w:val="009C1D7A"/>
    <w:rsid w:val="009C353C"/>
    <w:rsid w:val="009C3A81"/>
    <w:rsid w:val="009C5BC9"/>
    <w:rsid w:val="009C5C58"/>
    <w:rsid w:val="009C687E"/>
    <w:rsid w:val="009C6935"/>
    <w:rsid w:val="009C7665"/>
    <w:rsid w:val="009D38BD"/>
    <w:rsid w:val="009D4117"/>
    <w:rsid w:val="009D516A"/>
    <w:rsid w:val="009D51C2"/>
    <w:rsid w:val="009D750E"/>
    <w:rsid w:val="009E09E1"/>
    <w:rsid w:val="009E1593"/>
    <w:rsid w:val="009E4028"/>
    <w:rsid w:val="009E447B"/>
    <w:rsid w:val="009E46C2"/>
    <w:rsid w:val="009E5422"/>
    <w:rsid w:val="009E5A74"/>
    <w:rsid w:val="009E5AC3"/>
    <w:rsid w:val="009E7DA9"/>
    <w:rsid w:val="009F04C3"/>
    <w:rsid w:val="009F2BFC"/>
    <w:rsid w:val="009F3265"/>
    <w:rsid w:val="009F32ED"/>
    <w:rsid w:val="009F32F9"/>
    <w:rsid w:val="009F3E3F"/>
    <w:rsid w:val="009F435D"/>
    <w:rsid w:val="009F47FB"/>
    <w:rsid w:val="009F4AB3"/>
    <w:rsid w:val="00A00273"/>
    <w:rsid w:val="00A00EC8"/>
    <w:rsid w:val="00A015EC"/>
    <w:rsid w:val="00A01A65"/>
    <w:rsid w:val="00A04AE7"/>
    <w:rsid w:val="00A04E1C"/>
    <w:rsid w:val="00A0549B"/>
    <w:rsid w:val="00A057F4"/>
    <w:rsid w:val="00A07208"/>
    <w:rsid w:val="00A07DAB"/>
    <w:rsid w:val="00A11E35"/>
    <w:rsid w:val="00A1203C"/>
    <w:rsid w:val="00A127CF"/>
    <w:rsid w:val="00A1536D"/>
    <w:rsid w:val="00A16254"/>
    <w:rsid w:val="00A20263"/>
    <w:rsid w:val="00A2089C"/>
    <w:rsid w:val="00A21236"/>
    <w:rsid w:val="00A213A4"/>
    <w:rsid w:val="00A2146D"/>
    <w:rsid w:val="00A23992"/>
    <w:rsid w:val="00A23CE9"/>
    <w:rsid w:val="00A244A7"/>
    <w:rsid w:val="00A245CB"/>
    <w:rsid w:val="00A24869"/>
    <w:rsid w:val="00A24938"/>
    <w:rsid w:val="00A25A44"/>
    <w:rsid w:val="00A25B02"/>
    <w:rsid w:val="00A26E40"/>
    <w:rsid w:val="00A2723D"/>
    <w:rsid w:val="00A27320"/>
    <w:rsid w:val="00A27BC5"/>
    <w:rsid w:val="00A27C2C"/>
    <w:rsid w:val="00A27F86"/>
    <w:rsid w:val="00A30174"/>
    <w:rsid w:val="00A31B05"/>
    <w:rsid w:val="00A31F47"/>
    <w:rsid w:val="00A34570"/>
    <w:rsid w:val="00A34E39"/>
    <w:rsid w:val="00A35D69"/>
    <w:rsid w:val="00A3606A"/>
    <w:rsid w:val="00A377D8"/>
    <w:rsid w:val="00A40189"/>
    <w:rsid w:val="00A424FB"/>
    <w:rsid w:val="00A42840"/>
    <w:rsid w:val="00A4330A"/>
    <w:rsid w:val="00A47895"/>
    <w:rsid w:val="00A530B1"/>
    <w:rsid w:val="00A53770"/>
    <w:rsid w:val="00A53DBD"/>
    <w:rsid w:val="00A55107"/>
    <w:rsid w:val="00A57562"/>
    <w:rsid w:val="00A62C73"/>
    <w:rsid w:val="00A62E51"/>
    <w:rsid w:val="00A63981"/>
    <w:rsid w:val="00A63C93"/>
    <w:rsid w:val="00A6465E"/>
    <w:rsid w:val="00A64826"/>
    <w:rsid w:val="00A65937"/>
    <w:rsid w:val="00A6639C"/>
    <w:rsid w:val="00A66923"/>
    <w:rsid w:val="00A67A14"/>
    <w:rsid w:val="00A74BD7"/>
    <w:rsid w:val="00A77006"/>
    <w:rsid w:val="00A77D3F"/>
    <w:rsid w:val="00A8269C"/>
    <w:rsid w:val="00A82A96"/>
    <w:rsid w:val="00A8305B"/>
    <w:rsid w:val="00A831EC"/>
    <w:rsid w:val="00A83A57"/>
    <w:rsid w:val="00A83B52"/>
    <w:rsid w:val="00A840B6"/>
    <w:rsid w:val="00A85004"/>
    <w:rsid w:val="00A9048F"/>
    <w:rsid w:val="00A91690"/>
    <w:rsid w:val="00A9284E"/>
    <w:rsid w:val="00A92B35"/>
    <w:rsid w:val="00A94491"/>
    <w:rsid w:val="00A94841"/>
    <w:rsid w:val="00A948F9"/>
    <w:rsid w:val="00A94CFC"/>
    <w:rsid w:val="00AA0F19"/>
    <w:rsid w:val="00AA36B7"/>
    <w:rsid w:val="00AA45F4"/>
    <w:rsid w:val="00AA4D37"/>
    <w:rsid w:val="00AA5562"/>
    <w:rsid w:val="00AA75C3"/>
    <w:rsid w:val="00AA78D3"/>
    <w:rsid w:val="00AA7DC9"/>
    <w:rsid w:val="00AB201D"/>
    <w:rsid w:val="00AB251C"/>
    <w:rsid w:val="00AB3AB3"/>
    <w:rsid w:val="00AB42DD"/>
    <w:rsid w:val="00AB5211"/>
    <w:rsid w:val="00AB7C3C"/>
    <w:rsid w:val="00AC20DE"/>
    <w:rsid w:val="00AC57B5"/>
    <w:rsid w:val="00AD3C81"/>
    <w:rsid w:val="00AD40DB"/>
    <w:rsid w:val="00AD4D27"/>
    <w:rsid w:val="00AD4DB7"/>
    <w:rsid w:val="00AD5CCC"/>
    <w:rsid w:val="00AD72BA"/>
    <w:rsid w:val="00AD741E"/>
    <w:rsid w:val="00AE02DB"/>
    <w:rsid w:val="00AE05E4"/>
    <w:rsid w:val="00AE0B16"/>
    <w:rsid w:val="00AE0DA2"/>
    <w:rsid w:val="00AE13AC"/>
    <w:rsid w:val="00AE1CC3"/>
    <w:rsid w:val="00AE25E0"/>
    <w:rsid w:val="00AE36C8"/>
    <w:rsid w:val="00AE4D26"/>
    <w:rsid w:val="00AE54EE"/>
    <w:rsid w:val="00AE7232"/>
    <w:rsid w:val="00AE7316"/>
    <w:rsid w:val="00AE7CA9"/>
    <w:rsid w:val="00AF06A3"/>
    <w:rsid w:val="00AF0F45"/>
    <w:rsid w:val="00AF3D6A"/>
    <w:rsid w:val="00AF3E43"/>
    <w:rsid w:val="00AF407C"/>
    <w:rsid w:val="00B00D0A"/>
    <w:rsid w:val="00B0232F"/>
    <w:rsid w:val="00B045F4"/>
    <w:rsid w:val="00B05A08"/>
    <w:rsid w:val="00B05C11"/>
    <w:rsid w:val="00B05C24"/>
    <w:rsid w:val="00B06253"/>
    <w:rsid w:val="00B12BAF"/>
    <w:rsid w:val="00B14C54"/>
    <w:rsid w:val="00B161BD"/>
    <w:rsid w:val="00B169A0"/>
    <w:rsid w:val="00B172D2"/>
    <w:rsid w:val="00B20DAC"/>
    <w:rsid w:val="00B20FA0"/>
    <w:rsid w:val="00B20FE8"/>
    <w:rsid w:val="00B22C1A"/>
    <w:rsid w:val="00B23401"/>
    <w:rsid w:val="00B24BB8"/>
    <w:rsid w:val="00B25239"/>
    <w:rsid w:val="00B26084"/>
    <w:rsid w:val="00B27B10"/>
    <w:rsid w:val="00B3040C"/>
    <w:rsid w:val="00B30A4A"/>
    <w:rsid w:val="00B3187F"/>
    <w:rsid w:val="00B32E1F"/>
    <w:rsid w:val="00B35442"/>
    <w:rsid w:val="00B37010"/>
    <w:rsid w:val="00B37554"/>
    <w:rsid w:val="00B37A7E"/>
    <w:rsid w:val="00B411E6"/>
    <w:rsid w:val="00B41C71"/>
    <w:rsid w:val="00B4312E"/>
    <w:rsid w:val="00B444D7"/>
    <w:rsid w:val="00B451C7"/>
    <w:rsid w:val="00B459BA"/>
    <w:rsid w:val="00B45B83"/>
    <w:rsid w:val="00B46C7A"/>
    <w:rsid w:val="00B5097F"/>
    <w:rsid w:val="00B51A25"/>
    <w:rsid w:val="00B54563"/>
    <w:rsid w:val="00B5746B"/>
    <w:rsid w:val="00B61370"/>
    <w:rsid w:val="00B633B7"/>
    <w:rsid w:val="00B633FA"/>
    <w:rsid w:val="00B6398A"/>
    <w:rsid w:val="00B6474F"/>
    <w:rsid w:val="00B65DC3"/>
    <w:rsid w:val="00B67718"/>
    <w:rsid w:val="00B67EF4"/>
    <w:rsid w:val="00B725CF"/>
    <w:rsid w:val="00B72A27"/>
    <w:rsid w:val="00B73E84"/>
    <w:rsid w:val="00B76113"/>
    <w:rsid w:val="00B81472"/>
    <w:rsid w:val="00B86CDF"/>
    <w:rsid w:val="00B87130"/>
    <w:rsid w:val="00B900CB"/>
    <w:rsid w:val="00B90926"/>
    <w:rsid w:val="00B91C88"/>
    <w:rsid w:val="00B92EFE"/>
    <w:rsid w:val="00B930A7"/>
    <w:rsid w:val="00B93CA8"/>
    <w:rsid w:val="00B94117"/>
    <w:rsid w:val="00B952B0"/>
    <w:rsid w:val="00B97109"/>
    <w:rsid w:val="00B97F57"/>
    <w:rsid w:val="00BA0FC0"/>
    <w:rsid w:val="00BA1C36"/>
    <w:rsid w:val="00BA3092"/>
    <w:rsid w:val="00BA31FE"/>
    <w:rsid w:val="00BA3D2C"/>
    <w:rsid w:val="00BA4938"/>
    <w:rsid w:val="00BA4C84"/>
    <w:rsid w:val="00BA61A3"/>
    <w:rsid w:val="00BB04FC"/>
    <w:rsid w:val="00BB1B40"/>
    <w:rsid w:val="00BB2214"/>
    <w:rsid w:val="00BB494F"/>
    <w:rsid w:val="00BB5215"/>
    <w:rsid w:val="00BB5E91"/>
    <w:rsid w:val="00BB647A"/>
    <w:rsid w:val="00BB6A73"/>
    <w:rsid w:val="00BB7D83"/>
    <w:rsid w:val="00BC34E2"/>
    <w:rsid w:val="00BC41A5"/>
    <w:rsid w:val="00BC4FC5"/>
    <w:rsid w:val="00BC5529"/>
    <w:rsid w:val="00BC6381"/>
    <w:rsid w:val="00BC6B57"/>
    <w:rsid w:val="00BD0AF0"/>
    <w:rsid w:val="00BD7756"/>
    <w:rsid w:val="00BD7E67"/>
    <w:rsid w:val="00BE04FE"/>
    <w:rsid w:val="00BE11C0"/>
    <w:rsid w:val="00BE13EE"/>
    <w:rsid w:val="00BE2889"/>
    <w:rsid w:val="00BE34E8"/>
    <w:rsid w:val="00BE4821"/>
    <w:rsid w:val="00BE48BC"/>
    <w:rsid w:val="00BE4D6B"/>
    <w:rsid w:val="00BE4E5A"/>
    <w:rsid w:val="00BE50D5"/>
    <w:rsid w:val="00BE5529"/>
    <w:rsid w:val="00BE651D"/>
    <w:rsid w:val="00BE71D9"/>
    <w:rsid w:val="00BE7B2C"/>
    <w:rsid w:val="00BF0C72"/>
    <w:rsid w:val="00BF1F30"/>
    <w:rsid w:val="00BF35DB"/>
    <w:rsid w:val="00BF3D90"/>
    <w:rsid w:val="00BF4A2F"/>
    <w:rsid w:val="00BF58C1"/>
    <w:rsid w:val="00BF7210"/>
    <w:rsid w:val="00C00A52"/>
    <w:rsid w:val="00C01718"/>
    <w:rsid w:val="00C02911"/>
    <w:rsid w:val="00C06BE0"/>
    <w:rsid w:val="00C07EC5"/>
    <w:rsid w:val="00C10436"/>
    <w:rsid w:val="00C10939"/>
    <w:rsid w:val="00C118E6"/>
    <w:rsid w:val="00C11A18"/>
    <w:rsid w:val="00C134B9"/>
    <w:rsid w:val="00C154C5"/>
    <w:rsid w:val="00C15803"/>
    <w:rsid w:val="00C165F7"/>
    <w:rsid w:val="00C16EC1"/>
    <w:rsid w:val="00C17886"/>
    <w:rsid w:val="00C17A72"/>
    <w:rsid w:val="00C221FD"/>
    <w:rsid w:val="00C24365"/>
    <w:rsid w:val="00C245FD"/>
    <w:rsid w:val="00C27B82"/>
    <w:rsid w:val="00C32A49"/>
    <w:rsid w:val="00C32FE0"/>
    <w:rsid w:val="00C33190"/>
    <w:rsid w:val="00C34B50"/>
    <w:rsid w:val="00C35E3E"/>
    <w:rsid w:val="00C364A9"/>
    <w:rsid w:val="00C40D43"/>
    <w:rsid w:val="00C416E6"/>
    <w:rsid w:val="00C41CA7"/>
    <w:rsid w:val="00C437FF"/>
    <w:rsid w:val="00C45645"/>
    <w:rsid w:val="00C45694"/>
    <w:rsid w:val="00C458E1"/>
    <w:rsid w:val="00C47996"/>
    <w:rsid w:val="00C5029A"/>
    <w:rsid w:val="00C50BDC"/>
    <w:rsid w:val="00C50E66"/>
    <w:rsid w:val="00C518FC"/>
    <w:rsid w:val="00C523D7"/>
    <w:rsid w:val="00C525F6"/>
    <w:rsid w:val="00C53484"/>
    <w:rsid w:val="00C5528D"/>
    <w:rsid w:val="00C572C1"/>
    <w:rsid w:val="00C616E1"/>
    <w:rsid w:val="00C63FB8"/>
    <w:rsid w:val="00C64615"/>
    <w:rsid w:val="00C649AE"/>
    <w:rsid w:val="00C651BD"/>
    <w:rsid w:val="00C656D4"/>
    <w:rsid w:val="00C65759"/>
    <w:rsid w:val="00C65E79"/>
    <w:rsid w:val="00C6684F"/>
    <w:rsid w:val="00C67BCD"/>
    <w:rsid w:val="00C7003A"/>
    <w:rsid w:val="00C7033D"/>
    <w:rsid w:val="00C7046D"/>
    <w:rsid w:val="00C70C85"/>
    <w:rsid w:val="00C70D76"/>
    <w:rsid w:val="00C710FD"/>
    <w:rsid w:val="00C730EE"/>
    <w:rsid w:val="00C73913"/>
    <w:rsid w:val="00C74ED6"/>
    <w:rsid w:val="00C75624"/>
    <w:rsid w:val="00C762CA"/>
    <w:rsid w:val="00C76A6C"/>
    <w:rsid w:val="00C772EB"/>
    <w:rsid w:val="00C8200F"/>
    <w:rsid w:val="00C82D69"/>
    <w:rsid w:val="00C84974"/>
    <w:rsid w:val="00C858BF"/>
    <w:rsid w:val="00C86643"/>
    <w:rsid w:val="00C87F56"/>
    <w:rsid w:val="00C90C71"/>
    <w:rsid w:val="00C9173C"/>
    <w:rsid w:val="00C91E71"/>
    <w:rsid w:val="00C94DF9"/>
    <w:rsid w:val="00C970EC"/>
    <w:rsid w:val="00C9716F"/>
    <w:rsid w:val="00C972BC"/>
    <w:rsid w:val="00C975BB"/>
    <w:rsid w:val="00CA1C84"/>
    <w:rsid w:val="00CA3034"/>
    <w:rsid w:val="00CA6641"/>
    <w:rsid w:val="00CA6C41"/>
    <w:rsid w:val="00CA7E0D"/>
    <w:rsid w:val="00CB0011"/>
    <w:rsid w:val="00CB1262"/>
    <w:rsid w:val="00CB2A30"/>
    <w:rsid w:val="00CB2F38"/>
    <w:rsid w:val="00CB4F77"/>
    <w:rsid w:val="00CB566E"/>
    <w:rsid w:val="00CC0238"/>
    <w:rsid w:val="00CC0B7A"/>
    <w:rsid w:val="00CC0F2D"/>
    <w:rsid w:val="00CC1464"/>
    <w:rsid w:val="00CC1F23"/>
    <w:rsid w:val="00CC32DF"/>
    <w:rsid w:val="00CC434A"/>
    <w:rsid w:val="00CC450B"/>
    <w:rsid w:val="00CC4523"/>
    <w:rsid w:val="00CC4E90"/>
    <w:rsid w:val="00CC567B"/>
    <w:rsid w:val="00CC609C"/>
    <w:rsid w:val="00CD1176"/>
    <w:rsid w:val="00CD124C"/>
    <w:rsid w:val="00CD277D"/>
    <w:rsid w:val="00CD3F13"/>
    <w:rsid w:val="00CD7AD2"/>
    <w:rsid w:val="00CE0EF0"/>
    <w:rsid w:val="00CE5E93"/>
    <w:rsid w:val="00CE7954"/>
    <w:rsid w:val="00CF1A6E"/>
    <w:rsid w:val="00CF236C"/>
    <w:rsid w:val="00CF29AC"/>
    <w:rsid w:val="00CF3846"/>
    <w:rsid w:val="00CF5D9B"/>
    <w:rsid w:val="00CF667B"/>
    <w:rsid w:val="00D00127"/>
    <w:rsid w:val="00D00634"/>
    <w:rsid w:val="00D0123B"/>
    <w:rsid w:val="00D01A22"/>
    <w:rsid w:val="00D032A2"/>
    <w:rsid w:val="00D04BF9"/>
    <w:rsid w:val="00D04EB3"/>
    <w:rsid w:val="00D0593A"/>
    <w:rsid w:val="00D07B08"/>
    <w:rsid w:val="00D07B12"/>
    <w:rsid w:val="00D1032B"/>
    <w:rsid w:val="00D12143"/>
    <w:rsid w:val="00D12651"/>
    <w:rsid w:val="00D12DE6"/>
    <w:rsid w:val="00D12F34"/>
    <w:rsid w:val="00D15F34"/>
    <w:rsid w:val="00D1788B"/>
    <w:rsid w:val="00D20838"/>
    <w:rsid w:val="00D21ABC"/>
    <w:rsid w:val="00D230CF"/>
    <w:rsid w:val="00D2312F"/>
    <w:rsid w:val="00D23296"/>
    <w:rsid w:val="00D237F9"/>
    <w:rsid w:val="00D23C51"/>
    <w:rsid w:val="00D25310"/>
    <w:rsid w:val="00D26B95"/>
    <w:rsid w:val="00D26C1F"/>
    <w:rsid w:val="00D2716A"/>
    <w:rsid w:val="00D27809"/>
    <w:rsid w:val="00D30F56"/>
    <w:rsid w:val="00D336F5"/>
    <w:rsid w:val="00D33B68"/>
    <w:rsid w:val="00D35286"/>
    <w:rsid w:val="00D363B3"/>
    <w:rsid w:val="00D40EB8"/>
    <w:rsid w:val="00D42F69"/>
    <w:rsid w:val="00D43465"/>
    <w:rsid w:val="00D52DA8"/>
    <w:rsid w:val="00D53921"/>
    <w:rsid w:val="00D54507"/>
    <w:rsid w:val="00D558D4"/>
    <w:rsid w:val="00D5676A"/>
    <w:rsid w:val="00D57A1F"/>
    <w:rsid w:val="00D57A3E"/>
    <w:rsid w:val="00D61E6D"/>
    <w:rsid w:val="00D62636"/>
    <w:rsid w:val="00D63383"/>
    <w:rsid w:val="00D64719"/>
    <w:rsid w:val="00D678B2"/>
    <w:rsid w:val="00D67CBF"/>
    <w:rsid w:val="00D70F13"/>
    <w:rsid w:val="00D76A87"/>
    <w:rsid w:val="00D773A3"/>
    <w:rsid w:val="00D83ECF"/>
    <w:rsid w:val="00D8701A"/>
    <w:rsid w:val="00D87037"/>
    <w:rsid w:val="00D9064C"/>
    <w:rsid w:val="00D92B8B"/>
    <w:rsid w:val="00D957DA"/>
    <w:rsid w:val="00D97CB8"/>
    <w:rsid w:val="00DA0611"/>
    <w:rsid w:val="00DA0AD3"/>
    <w:rsid w:val="00DA2308"/>
    <w:rsid w:val="00DA2B6C"/>
    <w:rsid w:val="00DA2DB8"/>
    <w:rsid w:val="00DA35DB"/>
    <w:rsid w:val="00DA5DA2"/>
    <w:rsid w:val="00DA5DD5"/>
    <w:rsid w:val="00DA7C0F"/>
    <w:rsid w:val="00DA7CAB"/>
    <w:rsid w:val="00DB10AD"/>
    <w:rsid w:val="00DB2015"/>
    <w:rsid w:val="00DB2150"/>
    <w:rsid w:val="00DB29B8"/>
    <w:rsid w:val="00DB3676"/>
    <w:rsid w:val="00DB38A6"/>
    <w:rsid w:val="00DB4185"/>
    <w:rsid w:val="00DB5369"/>
    <w:rsid w:val="00DB6095"/>
    <w:rsid w:val="00DB6291"/>
    <w:rsid w:val="00DB62B3"/>
    <w:rsid w:val="00DC1340"/>
    <w:rsid w:val="00DC247D"/>
    <w:rsid w:val="00DC2FC6"/>
    <w:rsid w:val="00DC393E"/>
    <w:rsid w:val="00DC3B0D"/>
    <w:rsid w:val="00DC6B29"/>
    <w:rsid w:val="00DD14D1"/>
    <w:rsid w:val="00DD1A2C"/>
    <w:rsid w:val="00DD557C"/>
    <w:rsid w:val="00DE039C"/>
    <w:rsid w:val="00DE1091"/>
    <w:rsid w:val="00DE11EC"/>
    <w:rsid w:val="00DE19FB"/>
    <w:rsid w:val="00DE33EA"/>
    <w:rsid w:val="00DE4D68"/>
    <w:rsid w:val="00DE53B0"/>
    <w:rsid w:val="00DE5522"/>
    <w:rsid w:val="00DE5EA7"/>
    <w:rsid w:val="00DF2EEF"/>
    <w:rsid w:val="00DF429B"/>
    <w:rsid w:val="00DF4D66"/>
    <w:rsid w:val="00DF7FD1"/>
    <w:rsid w:val="00E020E5"/>
    <w:rsid w:val="00E02B93"/>
    <w:rsid w:val="00E0339B"/>
    <w:rsid w:val="00E04F75"/>
    <w:rsid w:val="00E0612D"/>
    <w:rsid w:val="00E06E82"/>
    <w:rsid w:val="00E075B1"/>
    <w:rsid w:val="00E10EE2"/>
    <w:rsid w:val="00E11414"/>
    <w:rsid w:val="00E15EEE"/>
    <w:rsid w:val="00E1797C"/>
    <w:rsid w:val="00E17AD9"/>
    <w:rsid w:val="00E215F6"/>
    <w:rsid w:val="00E25F2B"/>
    <w:rsid w:val="00E262CC"/>
    <w:rsid w:val="00E2765E"/>
    <w:rsid w:val="00E310FF"/>
    <w:rsid w:val="00E32DEA"/>
    <w:rsid w:val="00E33D3F"/>
    <w:rsid w:val="00E35EC1"/>
    <w:rsid w:val="00E36EF5"/>
    <w:rsid w:val="00E40810"/>
    <w:rsid w:val="00E4220E"/>
    <w:rsid w:val="00E42C1C"/>
    <w:rsid w:val="00E457EE"/>
    <w:rsid w:val="00E46E54"/>
    <w:rsid w:val="00E47B5F"/>
    <w:rsid w:val="00E47B79"/>
    <w:rsid w:val="00E516F3"/>
    <w:rsid w:val="00E51C10"/>
    <w:rsid w:val="00E53DA4"/>
    <w:rsid w:val="00E54492"/>
    <w:rsid w:val="00E555C8"/>
    <w:rsid w:val="00E569BB"/>
    <w:rsid w:val="00E56B87"/>
    <w:rsid w:val="00E60075"/>
    <w:rsid w:val="00E60D98"/>
    <w:rsid w:val="00E647F0"/>
    <w:rsid w:val="00E649B2"/>
    <w:rsid w:val="00E65698"/>
    <w:rsid w:val="00E6630D"/>
    <w:rsid w:val="00E7057C"/>
    <w:rsid w:val="00E7109D"/>
    <w:rsid w:val="00E7133A"/>
    <w:rsid w:val="00E71A92"/>
    <w:rsid w:val="00E724C6"/>
    <w:rsid w:val="00E74340"/>
    <w:rsid w:val="00E74EA0"/>
    <w:rsid w:val="00E7774F"/>
    <w:rsid w:val="00E80046"/>
    <w:rsid w:val="00E801BD"/>
    <w:rsid w:val="00E85DD4"/>
    <w:rsid w:val="00E90AA1"/>
    <w:rsid w:val="00E92C31"/>
    <w:rsid w:val="00E950E7"/>
    <w:rsid w:val="00E958F0"/>
    <w:rsid w:val="00E97E0E"/>
    <w:rsid w:val="00EA1F23"/>
    <w:rsid w:val="00EA2211"/>
    <w:rsid w:val="00EA2547"/>
    <w:rsid w:val="00EA5DE8"/>
    <w:rsid w:val="00EA5EFF"/>
    <w:rsid w:val="00EA7FF8"/>
    <w:rsid w:val="00EB1C27"/>
    <w:rsid w:val="00EB1EB6"/>
    <w:rsid w:val="00EB2500"/>
    <w:rsid w:val="00EB2F1E"/>
    <w:rsid w:val="00EB3207"/>
    <w:rsid w:val="00EB3AF5"/>
    <w:rsid w:val="00EB4128"/>
    <w:rsid w:val="00EB4898"/>
    <w:rsid w:val="00EB49B9"/>
    <w:rsid w:val="00EB5F7D"/>
    <w:rsid w:val="00EB66F2"/>
    <w:rsid w:val="00EB6731"/>
    <w:rsid w:val="00EB68BF"/>
    <w:rsid w:val="00EB6D24"/>
    <w:rsid w:val="00EB7C99"/>
    <w:rsid w:val="00EC204B"/>
    <w:rsid w:val="00EC479B"/>
    <w:rsid w:val="00EC48B5"/>
    <w:rsid w:val="00EC6898"/>
    <w:rsid w:val="00ED0DA5"/>
    <w:rsid w:val="00ED16A3"/>
    <w:rsid w:val="00ED6A98"/>
    <w:rsid w:val="00ED7A5F"/>
    <w:rsid w:val="00ED7A8D"/>
    <w:rsid w:val="00EE1C9C"/>
    <w:rsid w:val="00EE4598"/>
    <w:rsid w:val="00EE4863"/>
    <w:rsid w:val="00EE6B12"/>
    <w:rsid w:val="00EE77C2"/>
    <w:rsid w:val="00EF0BFF"/>
    <w:rsid w:val="00EF20DF"/>
    <w:rsid w:val="00EF284B"/>
    <w:rsid w:val="00EF4128"/>
    <w:rsid w:val="00EF4C68"/>
    <w:rsid w:val="00EF4E96"/>
    <w:rsid w:val="00EF5E55"/>
    <w:rsid w:val="00EF6C1B"/>
    <w:rsid w:val="00F000F6"/>
    <w:rsid w:val="00F02D6D"/>
    <w:rsid w:val="00F0382A"/>
    <w:rsid w:val="00F0712C"/>
    <w:rsid w:val="00F07721"/>
    <w:rsid w:val="00F07F5D"/>
    <w:rsid w:val="00F10B34"/>
    <w:rsid w:val="00F16550"/>
    <w:rsid w:val="00F16844"/>
    <w:rsid w:val="00F1720C"/>
    <w:rsid w:val="00F222CD"/>
    <w:rsid w:val="00F22813"/>
    <w:rsid w:val="00F228AF"/>
    <w:rsid w:val="00F23A68"/>
    <w:rsid w:val="00F23FA9"/>
    <w:rsid w:val="00F245BF"/>
    <w:rsid w:val="00F24FC0"/>
    <w:rsid w:val="00F25486"/>
    <w:rsid w:val="00F3127C"/>
    <w:rsid w:val="00F31CD9"/>
    <w:rsid w:val="00F333A0"/>
    <w:rsid w:val="00F34B28"/>
    <w:rsid w:val="00F40824"/>
    <w:rsid w:val="00F42671"/>
    <w:rsid w:val="00F4357F"/>
    <w:rsid w:val="00F44B5D"/>
    <w:rsid w:val="00F45FAA"/>
    <w:rsid w:val="00F47636"/>
    <w:rsid w:val="00F5051C"/>
    <w:rsid w:val="00F50892"/>
    <w:rsid w:val="00F5097F"/>
    <w:rsid w:val="00F538BD"/>
    <w:rsid w:val="00F54EBE"/>
    <w:rsid w:val="00F5608C"/>
    <w:rsid w:val="00F61562"/>
    <w:rsid w:val="00F61F53"/>
    <w:rsid w:val="00F6240B"/>
    <w:rsid w:val="00F62F74"/>
    <w:rsid w:val="00F67675"/>
    <w:rsid w:val="00F705E3"/>
    <w:rsid w:val="00F708BA"/>
    <w:rsid w:val="00F71029"/>
    <w:rsid w:val="00F71B5B"/>
    <w:rsid w:val="00F71B7A"/>
    <w:rsid w:val="00F72039"/>
    <w:rsid w:val="00F724F6"/>
    <w:rsid w:val="00F72BD2"/>
    <w:rsid w:val="00F7410B"/>
    <w:rsid w:val="00F7453F"/>
    <w:rsid w:val="00F74D87"/>
    <w:rsid w:val="00F7600D"/>
    <w:rsid w:val="00F76E8C"/>
    <w:rsid w:val="00F776D3"/>
    <w:rsid w:val="00F7787D"/>
    <w:rsid w:val="00F804DC"/>
    <w:rsid w:val="00F81508"/>
    <w:rsid w:val="00F830EC"/>
    <w:rsid w:val="00F8423C"/>
    <w:rsid w:val="00F8565D"/>
    <w:rsid w:val="00F9081D"/>
    <w:rsid w:val="00F910DF"/>
    <w:rsid w:val="00F94172"/>
    <w:rsid w:val="00F94286"/>
    <w:rsid w:val="00F96AEB"/>
    <w:rsid w:val="00F9784A"/>
    <w:rsid w:val="00FA0A0A"/>
    <w:rsid w:val="00FA0D1E"/>
    <w:rsid w:val="00FA11A0"/>
    <w:rsid w:val="00FA2B46"/>
    <w:rsid w:val="00FA761F"/>
    <w:rsid w:val="00FB276D"/>
    <w:rsid w:val="00FB2EAB"/>
    <w:rsid w:val="00FC0B5B"/>
    <w:rsid w:val="00FC1239"/>
    <w:rsid w:val="00FC18E9"/>
    <w:rsid w:val="00FC1B76"/>
    <w:rsid w:val="00FC1BDD"/>
    <w:rsid w:val="00FC505E"/>
    <w:rsid w:val="00FC5761"/>
    <w:rsid w:val="00FC6B14"/>
    <w:rsid w:val="00FC7CCB"/>
    <w:rsid w:val="00FD076B"/>
    <w:rsid w:val="00FD2168"/>
    <w:rsid w:val="00FD2D69"/>
    <w:rsid w:val="00FD51A6"/>
    <w:rsid w:val="00FD5B89"/>
    <w:rsid w:val="00FD734B"/>
    <w:rsid w:val="00FE083F"/>
    <w:rsid w:val="00FE0D8B"/>
    <w:rsid w:val="00FE12AA"/>
    <w:rsid w:val="00FE3A66"/>
    <w:rsid w:val="00FE61F6"/>
    <w:rsid w:val="00FE7345"/>
    <w:rsid w:val="00FF03E6"/>
    <w:rsid w:val="00FF15A3"/>
    <w:rsid w:val="00FF35B2"/>
    <w:rsid w:val="00FF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8608D"/>
  <w15:docId w15:val="{81D07B10-0612-441F-8C69-558297EEE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D26"/>
  </w:style>
  <w:style w:type="paragraph" w:styleId="Heading1">
    <w:name w:val="heading 1"/>
    <w:basedOn w:val="Normal"/>
    <w:next w:val="Normal"/>
    <w:uiPriority w:val="9"/>
    <w:qFormat/>
    <w:pPr>
      <w:keepNext/>
      <w:keepLines/>
      <w:shd w:val="clear" w:color="auto" w:fill="FFFFFF"/>
      <w:outlineLvl w:val="0"/>
    </w:pPr>
    <w:rPr>
      <w:b/>
      <w:color w:val="22222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hd w:val="clear" w:color="auto" w:fill="FFFFFF"/>
      <w:outlineLvl w:val="1"/>
    </w:pPr>
    <w:rPr>
      <w:b/>
      <w:color w:val="22222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hd w:val="clear" w:color="auto" w:fill="FFFFFF"/>
      <w:ind w:firstLine="720"/>
      <w:outlineLvl w:val="2"/>
    </w:pPr>
    <w:rPr>
      <w:i/>
      <w:color w:val="222222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hd w:val="clear" w:color="auto" w:fill="FFFFFF"/>
    </w:pPr>
    <w:rPr>
      <w:b/>
      <w:color w:val="222222"/>
    </w:rPr>
  </w:style>
  <w:style w:type="paragraph" w:styleId="NormalWeb">
    <w:name w:val="Normal (Web)"/>
    <w:basedOn w:val="Normal"/>
    <w:uiPriority w:val="99"/>
    <w:semiHidden/>
    <w:unhideWhenUsed/>
    <w:rsid w:val="00A770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633FA"/>
    <w:pPr>
      <w:spacing w:line="240" w:lineRule="auto"/>
    </w:pPr>
    <w:rPr>
      <w:rFonts w:asciiTheme="minorHAnsi" w:hAnsiTheme="minorHAnsi" w:cstheme="minorBidi"/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76E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6E5"/>
  </w:style>
  <w:style w:type="paragraph" w:styleId="Footer">
    <w:name w:val="footer"/>
    <w:basedOn w:val="Normal"/>
    <w:link w:val="FooterChar"/>
    <w:uiPriority w:val="99"/>
    <w:unhideWhenUsed/>
    <w:rsid w:val="008B76E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6E5"/>
  </w:style>
  <w:style w:type="paragraph" w:styleId="ListParagraph">
    <w:name w:val="List Paragraph"/>
    <w:basedOn w:val="Normal"/>
    <w:uiPriority w:val="34"/>
    <w:qFormat/>
    <w:rsid w:val="00FE083F"/>
    <w:pPr>
      <w:ind w:left="720"/>
      <w:contextualSpacing/>
    </w:pPr>
  </w:style>
  <w:style w:type="paragraph" w:styleId="Revision">
    <w:name w:val="Revision"/>
    <w:hidden/>
    <w:uiPriority w:val="99"/>
    <w:semiHidden/>
    <w:rsid w:val="00C572C1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B1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17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17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7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16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16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23351C"/>
    <w:pPr>
      <w:spacing w:line="240" w:lineRule="auto"/>
    </w:pPr>
    <w:rPr>
      <w:rFonts w:asciiTheme="minorHAnsi" w:eastAsia="SimSun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3351C"/>
    <w:rPr>
      <w:rFonts w:asciiTheme="minorHAnsi" w:eastAsia="SimSun" w:hAnsiTheme="minorHAnsi" w:cstheme="minorBidi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3351C"/>
    <w:rPr>
      <w:vertAlign w:val="superscript"/>
    </w:rPr>
  </w:style>
  <w:style w:type="paragraph" w:customStyle="1" w:styleId="pf0">
    <w:name w:val="pf0"/>
    <w:basedOn w:val="Normal"/>
    <w:rsid w:val="002335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23351C"/>
    <w:rPr>
      <w:rFonts w:ascii="Segoe UI" w:hAnsi="Segoe UI" w:cs="Segoe UI" w:hint="default"/>
      <w:sz w:val="18"/>
      <w:szCs w:val="18"/>
    </w:rPr>
  </w:style>
  <w:style w:type="paragraph" w:customStyle="1" w:styleId="Paperstyle">
    <w:name w:val="Paper style"/>
    <w:basedOn w:val="NoSpacing"/>
    <w:link w:val="PaperstyleChar"/>
    <w:autoRedefine/>
    <w:qFormat/>
    <w:rsid w:val="001E24B5"/>
    <w:pPr>
      <w:spacing w:line="480" w:lineRule="auto"/>
    </w:pPr>
    <w:rPr>
      <w:rFonts w:ascii="Times New Roman" w:eastAsia="SimSun" w:hAnsi="Times New Roman" w:cs="Times New Roman"/>
      <w:b/>
      <w:sz w:val="24"/>
      <w:szCs w:val="24"/>
      <w:lang w:val="en-US" w:eastAsia="en-US"/>
    </w:rPr>
  </w:style>
  <w:style w:type="character" w:customStyle="1" w:styleId="PaperstyleChar">
    <w:name w:val="Paper style Char"/>
    <w:basedOn w:val="DefaultParagraphFont"/>
    <w:link w:val="Paperstyle"/>
    <w:rsid w:val="001E24B5"/>
    <w:rPr>
      <w:rFonts w:ascii="Times New Roman" w:eastAsia="SimSun" w:hAnsi="Times New Roman" w:cs="Times New Roman"/>
      <w:b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1E24B5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0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458840">
          <w:marLeft w:val="-10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2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333BEA-9036-4D06-A8F1-B62EF1626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217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Yan</dc:creator>
  <cp:keywords/>
  <cp:lastModifiedBy>Beltz, Adriene</cp:lastModifiedBy>
  <cp:revision>10</cp:revision>
  <dcterms:created xsi:type="dcterms:W3CDTF">2025-03-18T00:48:00Z</dcterms:created>
  <dcterms:modified xsi:type="dcterms:W3CDTF">2025-03-27T17:28:00Z</dcterms:modified>
</cp:coreProperties>
</file>